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192BE" w14:textId="77777777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7D26B55D" w14:textId="66E5D914" w:rsidR="00B50DDA" w:rsidRPr="001327EF" w:rsidRDefault="00B50DDA" w:rsidP="00B50DDA">
      <w:pPr>
        <w:spacing w:line="240" w:lineRule="exact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327EF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14:paraId="5321E6C3" w14:textId="77777777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1D64B1F2" w14:textId="557E3467" w:rsidR="00B50DDA" w:rsidRPr="00811B97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672AAA69" w14:textId="77777777" w:rsidR="00811B97" w:rsidRDefault="00811B97" w:rsidP="00811B97">
      <w:pPr>
        <w:jc w:val="center"/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</w:pPr>
    </w:p>
    <w:p w14:paraId="08497736" w14:textId="7663A129" w:rsidR="00811B97" w:rsidRPr="00811B97" w:rsidRDefault="00811B97" w:rsidP="00811B97">
      <w:pPr>
        <w:jc w:val="center"/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</w:pPr>
      <w:r w:rsidRPr="00811B97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Acute Kidney Injury in the Outpatient Setting Associates with Risk of End-Stage Renal Disease and Death in Patients with CKD</w:t>
      </w:r>
    </w:p>
    <w:p w14:paraId="056EF7A3" w14:textId="77777777" w:rsidR="00811B97" w:rsidRPr="00811B97" w:rsidRDefault="00811B97" w:rsidP="00811B97">
      <w:pPr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ung-</w:t>
      </w:r>
      <w:proofErr w:type="spellStart"/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ieh</w:t>
      </w:r>
      <w:proofErr w:type="spellEnd"/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Yeh</w:t>
      </w: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I-Wen Ting</w:t>
      </w: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1,</w:t>
      </w: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Han-Chun Huang</w:t>
      </w: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Pr="00811B97">
        <w:rPr>
          <w:rFonts w:ascii="Times New Roman" w:eastAsia="Times New Roman" w:hAnsi="Times New Roman" w:cs="Times New Roman"/>
          <w:color w:val="000000" w:themeColor="text1"/>
        </w:rPr>
        <w:t>Hsiu-Yin Chiang</w:t>
      </w:r>
      <w:r w:rsidRPr="00811B97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811B9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Chin-Chi Kuo</w:t>
      </w: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>1-4</w:t>
      </w:r>
    </w:p>
    <w:p w14:paraId="0D1ED15B" w14:textId="77777777" w:rsidR="00811B97" w:rsidRPr="00811B97" w:rsidRDefault="00811B97" w:rsidP="00811B97">
      <w:pPr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725238D1" w14:textId="77777777" w:rsidR="00811B97" w:rsidRPr="00811B97" w:rsidRDefault="00811B97" w:rsidP="00811B97">
      <w:pPr>
        <w:rPr>
          <w:rFonts w:ascii="Times New Roman" w:hAnsi="Times New Roman" w:cs="Times New Roman"/>
          <w:color w:val="000000" w:themeColor="text1"/>
        </w:rPr>
      </w:pP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811B97">
        <w:rPr>
          <w:rFonts w:ascii="Times New Roman" w:hAnsi="Times New Roman" w:cs="Times New Roman"/>
          <w:color w:val="000000" w:themeColor="text1"/>
        </w:rPr>
        <w:t>AKI-CARE (Clinical Advancement, Research and Education) Center, Department of Internal Medicine, China Medical University Hospital and College of Medicine, China Medical University, Taichung, Taiwan</w:t>
      </w:r>
    </w:p>
    <w:p w14:paraId="575AA2EF" w14:textId="77777777" w:rsidR="00811B97" w:rsidRPr="00811B97" w:rsidRDefault="00811B97" w:rsidP="00811B97">
      <w:pPr>
        <w:rPr>
          <w:rFonts w:ascii="Times New Roman" w:hAnsi="Times New Roman" w:cs="Times New Roman"/>
          <w:color w:val="000000" w:themeColor="text1"/>
        </w:rPr>
      </w:pP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811B97">
        <w:rPr>
          <w:rFonts w:ascii="Times New Roman" w:hAnsi="Times New Roman" w:cs="Times New Roman"/>
          <w:color w:val="000000" w:themeColor="text1"/>
        </w:rPr>
        <w:t>Division of Nephrology, Department of Internal Medicine, China Medical University Hospital and College of Medicine, China Medical University, Taichung, Taiwan</w:t>
      </w:r>
    </w:p>
    <w:p w14:paraId="4B299226" w14:textId="77777777" w:rsidR="00811B97" w:rsidRPr="00811B97" w:rsidRDefault="00811B97" w:rsidP="00811B97">
      <w:pPr>
        <w:rPr>
          <w:rFonts w:ascii="Times New Roman" w:hAnsi="Times New Roman" w:cs="Times New Roman"/>
          <w:color w:val="000000" w:themeColor="text1"/>
        </w:rPr>
      </w:pP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 xml:space="preserve">3 </w:t>
      </w:r>
      <w:r w:rsidRPr="00811B97">
        <w:rPr>
          <w:rFonts w:ascii="Times New Roman" w:hAnsi="Times New Roman" w:cs="Times New Roman"/>
          <w:color w:val="000000" w:themeColor="text1"/>
        </w:rPr>
        <w:t xml:space="preserve">Big Data Center, China Medical University Hospital and College of Medicine, China Medical University, Taichung, Taiwan </w:t>
      </w:r>
    </w:p>
    <w:p w14:paraId="14D8A827" w14:textId="77777777" w:rsidR="00811B97" w:rsidRPr="00811B97" w:rsidRDefault="00811B97" w:rsidP="00811B97">
      <w:pPr>
        <w:rPr>
          <w:rFonts w:ascii="Times New Roman" w:hAnsi="Times New Roman" w:cs="Times New Roman"/>
          <w:color w:val="000000" w:themeColor="text1"/>
        </w:rPr>
      </w:pPr>
      <w:r w:rsidRPr="00811B97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11B97">
        <w:rPr>
          <w:rFonts w:ascii="Times New Roman" w:hAnsi="Times New Roman" w:cs="Times New Roman"/>
          <w:color w:val="000000" w:themeColor="text1"/>
        </w:rPr>
        <w:t xml:space="preserve"> School of Medicine, College of Medicine, China Medical University, Taichung, Taiwan</w:t>
      </w:r>
    </w:p>
    <w:p w14:paraId="56B7ACAB" w14:textId="77777777" w:rsidR="00811B97" w:rsidRPr="00811B97" w:rsidRDefault="00811B97" w:rsidP="00811B97">
      <w:pPr>
        <w:rPr>
          <w:rFonts w:ascii="Times New Roman" w:hAnsi="Times New Roman" w:cs="Times New Roman"/>
          <w:color w:val="000000" w:themeColor="text1"/>
        </w:rPr>
      </w:pPr>
    </w:p>
    <w:p w14:paraId="5F68076B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  <w:r w:rsidRPr="00811B97">
        <w:rPr>
          <w:rFonts w:ascii="Times New Roman" w:eastAsia="PMingLiU" w:hAnsi="Times New Roman" w:cs="Times New Roman"/>
          <w:b/>
          <w:color w:val="000000" w:themeColor="text1"/>
        </w:rPr>
        <w:t>Corresponding author:</w:t>
      </w:r>
      <w:r w:rsidRPr="00811B97">
        <w:rPr>
          <w:rFonts w:ascii="Times New Roman" w:eastAsia="PMingLiU" w:hAnsi="Times New Roman" w:cs="Times New Roman"/>
          <w:color w:val="000000" w:themeColor="text1"/>
        </w:rPr>
        <w:t xml:space="preserve"> Chin-Chi Kuo, MD, PhD.</w:t>
      </w:r>
    </w:p>
    <w:p w14:paraId="34F171E8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  <w:r w:rsidRPr="00811B97">
        <w:rPr>
          <w:rFonts w:ascii="Times New Roman" w:eastAsia="PMingLiU" w:hAnsi="Times New Roman" w:cs="Times New Roman"/>
          <w:color w:val="000000" w:themeColor="text1"/>
        </w:rPr>
        <w:t>School of Medicine, College of Medicine, China Medical University, Taichung, Taiwan; Big Data Center, China Medical University Hospital and College of Medicine, China Medical University, Taichung, Taiwan</w:t>
      </w:r>
    </w:p>
    <w:p w14:paraId="2DABA98C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</w:p>
    <w:p w14:paraId="2D9438A7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  <w:r w:rsidRPr="00811B97">
        <w:rPr>
          <w:rFonts w:ascii="Times New Roman" w:eastAsia="PMingLiU" w:hAnsi="Times New Roman" w:cs="Times New Roman"/>
          <w:b/>
          <w:color w:val="000000" w:themeColor="text1"/>
        </w:rPr>
        <w:t xml:space="preserve">Address: </w:t>
      </w:r>
      <w:r w:rsidRPr="00811B97">
        <w:rPr>
          <w:rFonts w:ascii="Times New Roman" w:eastAsia="PMingLiU" w:hAnsi="Times New Roman" w:cs="Times New Roman"/>
          <w:color w:val="000000" w:themeColor="text1"/>
        </w:rPr>
        <w:t xml:space="preserve">2, </w:t>
      </w:r>
      <w:proofErr w:type="spellStart"/>
      <w:r w:rsidRPr="00811B97">
        <w:rPr>
          <w:rFonts w:ascii="Times New Roman" w:eastAsia="PMingLiU" w:hAnsi="Times New Roman" w:cs="Times New Roman"/>
          <w:color w:val="000000" w:themeColor="text1"/>
        </w:rPr>
        <w:t>Yude</w:t>
      </w:r>
      <w:proofErr w:type="spellEnd"/>
      <w:r w:rsidRPr="00811B97">
        <w:rPr>
          <w:rFonts w:ascii="Times New Roman" w:eastAsia="PMingLiU" w:hAnsi="Times New Roman" w:cs="Times New Roman"/>
          <w:color w:val="000000" w:themeColor="text1"/>
        </w:rPr>
        <w:t xml:space="preserve"> Rd., North Dist., Taichung City 404 </w:t>
      </w:r>
    </w:p>
    <w:p w14:paraId="2A4E1B83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  <w:r w:rsidRPr="00811B97">
        <w:rPr>
          <w:rFonts w:ascii="Times New Roman" w:eastAsia="PMingLiU" w:hAnsi="Times New Roman" w:cs="Times New Roman"/>
          <w:b/>
          <w:color w:val="000000" w:themeColor="text1"/>
        </w:rPr>
        <w:t xml:space="preserve">Tel: </w:t>
      </w:r>
      <w:r w:rsidRPr="00811B97">
        <w:rPr>
          <w:rFonts w:ascii="Times New Roman" w:hAnsi="Times New Roman" w:cs="Times New Roman"/>
          <w:color w:val="000000" w:themeColor="text1"/>
          <w:szCs w:val="24"/>
        </w:rPr>
        <w:t>886.4.2205.2121-2910</w:t>
      </w:r>
    </w:p>
    <w:p w14:paraId="118236F3" w14:textId="77777777" w:rsidR="00811B97" w:rsidRPr="00811B97" w:rsidRDefault="00811B97" w:rsidP="00811B97">
      <w:pPr>
        <w:autoSpaceDE w:val="0"/>
        <w:autoSpaceDN w:val="0"/>
        <w:adjustRightInd w:val="0"/>
        <w:rPr>
          <w:rFonts w:ascii="Times New Roman" w:eastAsia="PMingLiU" w:hAnsi="Times New Roman" w:cs="Times New Roman"/>
          <w:color w:val="000000" w:themeColor="text1"/>
        </w:rPr>
      </w:pPr>
      <w:r w:rsidRPr="00811B97">
        <w:rPr>
          <w:rFonts w:ascii="Times New Roman" w:eastAsia="PMingLiU" w:hAnsi="Times New Roman" w:cs="Times New Roman"/>
          <w:b/>
          <w:color w:val="000000" w:themeColor="text1"/>
        </w:rPr>
        <w:t xml:space="preserve">Email: </w:t>
      </w:r>
      <w:r w:rsidRPr="00811B97">
        <w:rPr>
          <w:rFonts w:ascii="Times New Roman" w:eastAsia="PMingLiU" w:hAnsi="Times New Roman" w:cs="Times New Roman"/>
          <w:color w:val="000000" w:themeColor="text1"/>
        </w:rPr>
        <w:t>chinchik@gmail.com</w:t>
      </w:r>
    </w:p>
    <w:p w14:paraId="65AD240A" w14:textId="77777777" w:rsidR="00811B97" w:rsidRDefault="00811B97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5EECEBF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6E645DA3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2B7F5978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87EBA15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5A9E5F32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6B63D6DE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06EE741F" w14:textId="77777777" w:rsidR="00811B97" w:rsidRDefault="00811B97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577E2462" w14:textId="04E96A75" w:rsidR="00E23341" w:rsidRDefault="00E06963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lastRenderedPageBreak/>
        <w:t>Supplementary text</w:t>
      </w:r>
    </w:p>
    <w:p w14:paraId="036EBB09" w14:textId="77777777" w:rsidR="00E06963" w:rsidRDefault="00E06963" w:rsidP="00BA0EE1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2D9E9A24" w14:textId="77777777" w:rsidR="00951C3C" w:rsidRPr="00FB4956" w:rsidRDefault="00951C3C" w:rsidP="00951C3C">
      <w:pPr>
        <w:spacing w:after="120" w:line="240" w:lineRule="exact"/>
        <w:rPr>
          <w:rFonts w:ascii="Times New Roman" w:eastAsia="PMingLiU" w:hAnsi="Times New Roman" w:cs="Times New Roman"/>
          <w:color w:val="000000" w:themeColor="text1"/>
        </w:rPr>
      </w:pPr>
      <w:bookmarkStart w:id="1" w:name="_Hlk19349993"/>
      <w:r w:rsidRPr="00FB4956">
        <w:rPr>
          <w:rFonts w:ascii="Times New Roman" w:eastAsia="PMingLiU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="PMingLiU" w:hAnsi="Times New Roman" w:cs="Times New Roman"/>
          <w:b/>
          <w:color w:val="000000" w:themeColor="text1"/>
        </w:rPr>
        <w:t>S1</w:t>
      </w:r>
      <w:r w:rsidRPr="00FB4956">
        <w:rPr>
          <w:rFonts w:ascii="Times New Roman" w:eastAsia="PMingLiU" w:hAnsi="Times New Roman" w:cs="Times New Roman"/>
          <w:b/>
          <w:color w:val="000000" w:themeColor="text1"/>
        </w:rPr>
        <w:t xml:space="preserve">. </w:t>
      </w:r>
      <w:r w:rsidRPr="00FB4956">
        <w:rPr>
          <w:rFonts w:ascii="Times New Roman" w:eastAsia="PMingLiU" w:hAnsi="Times New Roman" w:cs="Times New Roman"/>
          <w:color w:val="000000" w:themeColor="text1"/>
        </w:rPr>
        <w:t xml:space="preserve">Estimates of the main fixed effects obtained from the growth piecewise mixed-effects modeling </w:t>
      </w:r>
      <w:r>
        <w:rPr>
          <w:rFonts w:ascii="Times New Roman" w:eastAsia="PMingLiU" w:hAnsi="Times New Roman" w:cs="Times New Roman"/>
          <w:color w:val="000000" w:themeColor="text1"/>
        </w:rPr>
        <w:t xml:space="preserve">stratified 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>by renin-angiotensin inhibitors</w:t>
      </w:r>
      <w:r w:rsidRPr="00FB4956">
        <w:rPr>
          <w:rFonts w:ascii="Times New Roman" w:eastAsia="PMingLiU" w:hAnsi="Times New Roman" w:cs="Times New Roman"/>
          <w:color w:val="000000" w:themeColor="text1"/>
        </w:rPr>
        <w:t xml:space="preserve">. </w:t>
      </w:r>
    </w:p>
    <w:p w14:paraId="0F32DEEB" w14:textId="77777777" w:rsidR="00951C3C" w:rsidRDefault="00951C3C" w:rsidP="006076EB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493D2DB2" w14:textId="434170FB" w:rsidR="006076EB" w:rsidRDefault="006076EB" w:rsidP="006076EB">
      <w:pPr>
        <w:spacing w:after="120" w:line="240" w:lineRule="exact"/>
        <w:rPr>
          <w:rFonts w:ascii="Times New Roman" w:hAnsi="Times New Roman" w:cs="Times New Roman"/>
          <w:szCs w:val="24"/>
        </w:rPr>
      </w:pPr>
      <w:r w:rsidRPr="00BA0EE1">
        <w:rPr>
          <w:rFonts w:ascii="Times New Roman" w:hAnsi="Times New Roman" w:cs="Times New Roman"/>
          <w:b/>
          <w:szCs w:val="24"/>
        </w:rPr>
        <w:t>Table S</w:t>
      </w:r>
      <w:r w:rsidR="00951C3C">
        <w:rPr>
          <w:rFonts w:ascii="Times New Roman" w:hAnsi="Times New Roman" w:cs="Times New Roman"/>
          <w:b/>
          <w:szCs w:val="24"/>
        </w:rPr>
        <w:t>2</w:t>
      </w:r>
      <w:r w:rsidRPr="00BA0EE1">
        <w:rPr>
          <w:szCs w:val="24"/>
        </w:rPr>
        <w:t xml:space="preserve">. </w:t>
      </w:r>
      <w:r w:rsidRPr="00BA0EE1">
        <w:rPr>
          <w:rFonts w:ascii="Times New Roman" w:hAnsi="Times New Roman" w:cs="Times New Roman"/>
          <w:szCs w:val="24"/>
        </w:rPr>
        <w:t xml:space="preserve">Baseline characteristic between patients without 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>AKI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  <w:vertAlign w:val="subscript"/>
        </w:rPr>
        <w:t xml:space="preserve">OPT 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>and with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  <w:vertAlign w:val="subscript"/>
        </w:rPr>
        <w:t xml:space="preserve"> 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>AKI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  <w:vertAlign w:val="subscript"/>
        </w:rPr>
        <w:t>OPT</w:t>
      </w:r>
      <w:r w:rsidRPr="00BA0EE1">
        <w:rPr>
          <w:rFonts w:ascii="Times New Roman" w:hAnsi="Times New Roman" w:cs="Times New Roman"/>
          <w:szCs w:val="24"/>
        </w:rPr>
        <w:t xml:space="preserve"> after coarsened exact matching</w:t>
      </w:r>
      <w:r>
        <w:rPr>
          <w:rFonts w:ascii="Times New Roman" w:hAnsi="Times New Roman" w:cs="Times New Roman" w:hint="eastAsia"/>
          <w:szCs w:val="24"/>
        </w:rPr>
        <w:t>.</w:t>
      </w:r>
    </w:p>
    <w:p w14:paraId="4098309D" w14:textId="298DD24D" w:rsidR="00951C3C" w:rsidRDefault="00951C3C" w:rsidP="006076EB">
      <w:pPr>
        <w:spacing w:after="120" w:line="240" w:lineRule="exact"/>
        <w:rPr>
          <w:rFonts w:ascii="Times New Roman" w:hAnsi="Times New Roman" w:cs="Times New Roman"/>
          <w:szCs w:val="24"/>
        </w:rPr>
      </w:pPr>
    </w:p>
    <w:p w14:paraId="6022188A" w14:textId="32E1CB9A" w:rsidR="00B50DDA" w:rsidRDefault="00CE1F05" w:rsidP="00BA0EE1">
      <w:pPr>
        <w:spacing w:after="120" w:line="240" w:lineRule="exact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BA0EE1">
        <w:rPr>
          <w:rFonts w:ascii="Times New Roman" w:hAnsi="Times New Roman" w:cs="Times New Roman"/>
          <w:b/>
          <w:szCs w:val="24"/>
        </w:rPr>
        <w:t>Table S</w:t>
      </w:r>
      <w:r w:rsidR="00951C3C">
        <w:rPr>
          <w:rFonts w:ascii="Times New Roman" w:hAnsi="Times New Roman" w:cs="Times New Roman"/>
          <w:b/>
          <w:szCs w:val="24"/>
        </w:rPr>
        <w:t>3</w:t>
      </w:r>
      <w:r w:rsidRPr="00BA0EE1">
        <w:rPr>
          <w:rFonts w:ascii="Times New Roman" w:hAnsi="Times New Roman" w:cs="Times New Roman"/>
          <w:b/>
          <w:szCs w:val="24"/>
        </w:rPr>
        <w:t xml:space="preserve">. </w:t>
      </w:r>
      <w:r w:rsidRPr="00BA0EE1">
        <w:rPr>
          <w:rFonts w:ascii="Times New Roman" w:hAnsi="Times New Roman" w:cs="Times New Roman"/>
          <w:szCs w:val="24"/>
        </w:rPr>
        <w:t xml:space="preserve">Hazard ratios (95% confidence interval) for risk of progression to ESRD and all-cause mortality by the presence of preceding 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>AKI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  <w:vertAlign w:val="subscript"/>
        </w:rPr>
        <w:t>OPT</w:t>
      </w:r>
      <w:r w:rsidRPr="00BA0EE1">
        <w:rPr>
          <w:rFonts w:ascii="Times New Roman" w:hAnsi="Times New Roman" w:cs="Times New Roman"/>
          <w:szCs w:val="24"/>
        </w:rPr>
        <w:t xml:space="preserve"> using different definition to define stable and deteriorating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 xml:space="preserve"> AKI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  <w:vertAlign w:val="subscript"/>
        </w:rPr>
        <w:t>OPT</w:t>
      </w:r>
      <w:r w:rsidRPr="00BA0EE1">
        <w:rPr>
          <w:rFonts w:ascii="Times New Roman" w:eastAsia="PMingLiU" w:hAnsi="Times New Roman" w:cs="Times New Roman"/>
          <w:color w:val="000000" w:themeColor="text1"/>
          <w:szCs w:val="24"/>
        </w:rPr>
        <w:t>.</w:t>
      </w:r>
    </w:p>
    <w:p w14:paraId="2FE15DD1" w14:textId="7CFE556E" w:rsidR="00BA0EE1" w:rsidRDefault="00BA0EE1" w:rsidP="00BA0EE1">
      <w:pPr>
        <w:spacing w:after="120" w:line="240" w:lineRule="exact"/>
        <w:rPr>
          <w:rFonts w:ascii="Times New Roman" w:hAnsi="Times New Roman" w:cs="Times New Roman"/>
          <w:szCs w:val="24"/>
        </w:rPr>
      </w:pPr>
    </w:p>
    <w:p w14:paraId="1C3B04DC" w14:textId="77777777" w:rsidR="00951C3C" w:rsidRDefault="00951C3C" w:rsidP="00951C3C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Figure S</w:t>
      </w: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 w:hint="eastAsia"/>
          <w:b/>
          <w:szCs w:val="24"/>
        </w:rPr>
        <w:t xml:space="preserve">. 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eGFR slope (red line) with the light red shaded area representing 95% confidence intervals before and after the </w:t>
      </w:r>
      <w:r w:rsidRPr="006C7460">
        <w:rPr>
          <w:rFonts w:ascii="Times New Roman" w:eastAsia="PMingLiU" w:hAnsi="Times New Roman" w:cs="Times New Roman"/>
          <w:color w:val="000000" w:themeColor="text1"/>
        </w:rPr>
        <w:t>AKI</w:t>
      </w:r>
      <w:r w:rsidRPr="006C7460">
        <w:rPr>
          <w:rFonts w:ascii="Times New Roman" w:eastAsia="PMingLiU" w:hAnsi="Times New Roman" w:cs="Times New Roman"/>
          <w:color w:val="000000" w:themeColor="text1"/>
          <w:vertAlign w:val="subscript"/>
        </w:rPr>
        <w:t>OPT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 event, stratified by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the use of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 renin-angiotensin inhibitor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 xml:space="preserve">ACEI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>ARB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>within 90 days prior to the event of AKI</w:t>
      </w:r>
      <w:r w:rsidRPr="006C7460">
        <w:rPr>
          <w:rFonts w:ascii="Times New Roman" w:hAnsi="Times New Roman" w:cs="Times New Roman"/>
          <w:color w:val="000000" w:themeColor="text1"/>
          <w:szCs w:val="24"/>
          <w:vertAlign w:val="subscript"/>
        </w:rPr>
        <w:t>OPT</w:t>
      </w:r>
      <w:r w:rsidRPr="006C7460">
        <w:rPr>
          <w:rFonts w:ascii="Times New Roman" w:hAnsi="Times New Roman" w:cs="Times New Roman"/>
          <w:color w:val="000000" w:themeColor="text1"/>
        </w:rPr>
        <w:t>. Blue and orange points represent eGFR measurements before and after enrollment into pre-ESRD program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32867">
        <w:rPr>
          <w:rFonts w:ascii="Times New Roman" w:hAnsi="Times New Roman" w:cs="Times New Roman"/>
          <w:color w:val="000000" w:themeColor="text1"/>
        </w:rPr>
        <w:t>ACEI: angiotensin-converting enzyme inhibitor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332867">
        <w:rPr>
          <w:rFonts w:ascii="Times New Roman" w:hAnsi="Times New Roman" w:cs="Times New Roman"/>
          <w:color w:val="000000" w:themeColor="text1"/>
        </w:rPr>
        <w:t>ARB: angiotensin</w:t>
      </w:r>
      <w:r>
        <w:rPr>
          <w:rFonts w:ascii="Times New Roman" w:hAnsi="Times New Roman" w:cs="Times New Roman"/>
          <w:color w:val="000000" w:themeColor="text1"/>
        </w:rPr>
        <w:t xml:space="preserve"> II</w:t>
      </w:r>
      <w:r w:rsidRPr="00332867">
        <w:rPr>
          <w:rFonts w:ascii="Times New Roman" w:hAnsi="Times New Roman" w:cs="Times New Roman"/>
          <w:color w:val="000000" w:themeColor="text1"/>
        </w:rPr>
        <w:t xml:space="preserve"> receptor blocker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E4D7076" w14:textId="4566151D" w:rsidR="00951C3C" w:rsidRDefault="00951C3C" w:rsidP="00BA0EE1">
      <w:pPr>
        <w:widowControl/>
        <w:spacing w:after="120"/>
        <w:rPr>
          <w:rFonts w:ascii="Times New Roman" w:hAnsi="Times New Roman" w:cs="Times New Roman"/>
          <w:b/>
          <w:szCs w:val="24"/>
        </w:rPr>
      </w:pPr>
    </w:p>
    <w:p w14:paraId="03625C11" w14:textId="77777777" w:rsidR="00951C3C" w:rsidRPr="006C7460" w:rsidRDefault="00951C3C" w:rsidP="00951C3C">
      <w:pPr>
        <w:pStyle w:val="a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-percentile plot of the percent chan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the serum creatinine and estimated glomerular filtration rate (eGFR)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in overa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>popu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844D312" w14:textId="77777777" w:rsidR="00951C3C" w:rsidRDefault="00951C3C" w:rsidP="00BA0EE1">
      <w:pPr>
        <w:widowControl/>
        <w:spacing w:after="120"/>
        <w:rPr>
          <w:rFonts w:ascii="Times New Roman" w:hAnsi="Times New Roman" w:cs="Times New Roman"/>
          <w:b/>
          <w:szCs w:val="24"/>
        </w:rPr>
      </w:pPr>
    </w:p>
    <w:p w14:paraId="0592877D" w14:textId="1F9CDB68" w:rsidR="00CE1F05" w:rsidRPr="00BA0EE1" w:rsidRDefault="00CE1F05" w:rsidP="00BA0EE1">
      <w:pPr>
        <w:widowControl/>
        <w:spacing w:after="120"/>
        <w:rPr>
          <w:rFonts w:ascii="Times New Roman" w:hAnsi="Times New Roman" w:cs="Times New Roman"/>
          <w:b/>
          <w:szCs w:val="24"/>
        </w:rPr>
      </w:pPr>
      <w:r w:rsidRPr="00BA0EE1">
        <w:rPr>
          <w:rFonts w:ascii="Times New Roman" w:hAnsi="Times New Roman" w:cs="Times New Roman" w:hint="eastAsia"/>
          <w:b/>
          <w:szCs w:val="24"/>
        </w:rPr>
        <w:t>Figure S</w:t>
      </w:r>
      <w:r w:rsidR="00951C3C">
        <w:rPr>
          <w:rFonts w:ascii="Times New Roman" w:hAnsi="Times New Roman" w:cs="Times New Roman"/>
          <w:b/>
          <w:szCs w:val="24"/>
        </w:rPr>
        <w:t>3</w:t>
      </w:r>
      <w:r w:rsidRPr="00BA0EE1">
        <w:rPr>
          <w:rFonts w:ascii="Times New Roman" w:hAnsi="Times New Roman" w:cs="Times New Roman" w:hint="eastAsia"/>
          <w:b/>
          <w:szCs w:val="24"/>
        </w:rPr>
        <w:t xml:space="preserve">. </w:t>
      </w:r>
      <w:r w:rsidRPr="00BA0EE1">
        <w:rPr>
          <w:rFonts w:ascii="Times New Roman" w:hAnsi="Times New Roman" w:cs="Times New Roman" w:hint="eastAsia"/>
          <w:szCs w:val="24"/>
        </w:rPr>
        <w:t xml:space="preserve">Flow diagram of </w:t>
      </w:r>
      <w:r w:rsidRPr="00BA0EE1">
        <w:rPr>
          <w:rFonts w:ascii="Times New Roman" w:hAnsi="Times New Roman" w:cs="Times New Roman"/>
          <w:szCs w:val="24"/>
        </w:rPr>
        <w:t>patient</w:t>
      </w:r>
      <w:r w:rsidRPr="00BA0EE1">
        <w:rPr>
          <w:rFonts w:ascii="Times New Roman" w:hAnsi="Times New Roman" w:cs="Times New Roman" w:hint="eastAsia"/>
          <w:szCs w:val="24"/>
        </w:rPr>
        <w:t xml:space="preserve"> selection</w:t>
      </w:r>
    </w:p>
    <w:bookmarkEnd w:id="1"/>
    <w:p w14:paraId="4C02F0AD" w14:textId="77777777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2B81444" w14:textId="1AC5B06E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D0E2F79" w14:textId="144001B0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768D7069" w14:textId="2B1E642E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60D48F04" w14:textId="557F7F8B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7EE4219A" w14:textId="10EA120D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7EC32EFF" w14:textId="20EEE845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08516DD2" w14:textId="36EEC118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00728B37" w14:textId="45537A1F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E80D97F" w14:textId="2024A119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38450C42" w14:textId="4BF40117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8CF8243" w14:textId="3BC4FAE3" w:rsidR="00B50DDA" w:rsidRDefault="00B50DDA" w:rsidP="00604CD5">
      <w:pPr>
        <w:spacing w:line="240" w:lineRule="exact"/>
        <w:rPr>
          <w:rFonts w:ascii="Times New Roman" w:hAnsi="Times New Roman" w:cs="Times New Roman"/>
          <w:b/>
          <w:szCs w:val="24"/>
        </w:rPr>
      </w:pPr>
    </w:p>
    <w:p w14:paraId="28B972BD" w14:textId="77777777" w:rsidR="00CE1F05" w:rsidRDefault="00CE1F05" w:rsidP="00604CD5">
      <w:pPr>
        <w:spacing w:line="240" w:lineRule="exact"/>
        <w:rPr>
          <w:rFonts w:ascii="Times New Roman" w:hAnsi="Times New Roman" w:cs="Times New Roman"/>
          <w:b/>
          <w:szCs w:val="24"/>
        </w:rPr>
        <w:sectPr w:rsidR="00CE1F05" w:rsidSect="00E23341">
          <w:footerReference w:type="default" r:id="rId8"/>
          <w:pgSz w:w="16838" w:h="11906" w:orient="landscape"/>
          <w:pgMar w:top="720" w:right="720" w:bottom="720" w:left="720" w:header="851" w:footer="576" w:gutter="0"/>
          <w:cols w:space="425"/>
          <w:docGrid w:type="lines" w:linePitch="360"/>
        </w:sectPr>
      </w:pPr>
    </w:p>
    <w:p w14:paraId="27527413" w14:textId="77777777" w:rsidR="0093349E" w:rsidRPr="0093349E" w:rsidRDefault="0093349E" w:rsidP="0093349E">
      <w:pPr>
        <w:spacing w:after="120" w:line="480" w:lineRule="auto"/>
        <w:rPr>
          <w:rFonts w:ascii="Times New Roman" w:hAnsi="Times New Roman" w:cs="Times New Roman"/>
          <w:b/>
          <w:color w:val="000000" w:themeColor="text1"/>
        </w:rPr>
      </w:pPr>
      <w:r w:rsidRPr="0093349E">
        <w:rPr>
          <w:rFonts w:ascii="Times New Roman" w:hAnsi="Times New Roman" w:cs="Times New Roman"/>
          <w:b/>
          <w:color w:val="000000" w:themeColor="text1"/>
        </w:rPr>
        <w:lastRenderedPageBreak/>
        <w:t>Supplementary Text</w:t>
      </w:r>
    </w:p>
    <w:p w14:paraId="33CF9A9D" w14:textId="4DBB5902" w:rsidR="0093349E" w:rsidRPr="00A0165F" w:rsidRDefault="0093349E" w:rsidP="0093349E">
      <w:pPr>
        <w:spacing w:after="120" w:line="48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A0165F">
        <w:rPr>
          <w:rFonts w:ascii="Times New Roman" w:hAnsi="Times New Roman" w:cs="Times New Roman"/>
          <w:b/>
          <w:i/>
          <w:color w:val="000000" w:themeColor="text1"/>
        </w:rPr>
        <w:t>Other variables</w:t>
      </w:r>
    </w:p>
    <w:p w14:paraId="3E6B3ABF" w14:textId="77777777" w:rsidR="0093349E" w:rsidRPr="00A0165F" w:rsidRDefault="0093349E" w:rsidP="0093349E">
      <w:pPr>
        <w:spacing w:afterLines="120" w:after="432" w:line="480" w:lineRule="auto"/>
        <w:rPr>
          <w:rFonts w:ascii="Times New Roman" w:hAnsi="Times New Roman" w:cs="Times New Roman"/>
          <w:color w:val="000000" w:themeColor="text1"/>
        </w:rPr>
      </w:pPr>
      <w:r w:rsidRPr="00A0165F">
        <w:rPr>
          <w:rFonts w:ascii="Times New Roman" w:hAnsi="Times New Roman" w:cs="Times New Roman"/>
          <w:color w:val="000000" w:themeColor="text1"/>
        </w:rPr>
        <w:t>Sociodemographic variables collected during the enrollment interview included age, sex, education, cigarette smoking</w:t>
      </w:r>
      <w:r>
        <w:rPr>
          <w:rFonts w:ascii="Times New Roman" w:hAnsi="Times New Roman" w:cs="Times New Roman"/>
          <w:color w:val="000000" w:themeColor="text1"/>
        </w:rPr>
        <w:t xml:space="preserve"> status</w:t>
      </w:r>
      <w:r w:rsidRPr="00A0165F">
        <w:rPr>
          <w:rFonts w:ascii="Times New Roman" w:hAnsi="Times New Roman" w:cs="Times New Roman"/>
          <w:color w:val="000000" w:themeColor="text1"/>
        </w:rPr>
        <w:t xml:space="preserve">, and alcohol consumption. Smoking status and alcohol consumption were categorized as never, former, and current. Body mass index (BMI) was calculated as weight in kilograms divided by height in </w:t>
      </w:r>
      <w:r>
        <w:rPr>
          <w:rFonts w:ascii="Times New Roman" w:hAnsi="Times New Roman" w:cs="Times New Roman"/>
          <w:color w:val="000000" w:themeColor="text1"/>
        </w:rPr>
        <w:t xml:space="preserve">square </w:t>
      </w:r>
      <w:r w:rsidRPr="00A0165F">
        <w:rPr>
          <w:rFonts w:ascii="Times New Roman" w:hAnsi="Times New Roman" w:cs="Times New Roman"/>
          <w:color w:val="000000" w:themeColor="text1"/>
        </w:rPr>
        <w:t xml:space="preserve">meters. Diabetes mellitus and hypertension were defined using physicians’ clinical diagnoses according to ICD-9-CM codes and the use of glucose-lowering or antihypertensive agents. History of cardiovascular disease (CVD) was defined as </w:t>
      </w:r>
      <w:r>
        <w:rPr>
          <w:rFonts w:ascii="Times New Roman" w:hAnsi="Times New Roman" w:cs="Times New Roman"/>
          <w:color w:val="000000" w:themeColor="text1"/>
        </w:rPr>
        <w:t xml:space="preserve">a record of </w:t>
      </w:r>
      <w:r w:rsidRPr="00A0165F">
        <w:rPr>
          <w:rFonts w:ascii="Times New Roman" w:hAnsi="Times New Roman" w:cs="Times New Roman"/>
          <w:color w:val="000000" w:themeColor="text1"/>
        </w:rPr>
        <w:t xml:space="preserve">coronary artery disease, myocardial infarction, stroke, </w:t>
      </w:r>
      <w:r>
        <w:rPr>
          <w:rFonts w:ascii="Times New Roman" w:hAnsi="Times New Roman" w:cs="Times New Roman"/>
          <w:color w:val="000000" w:themeColor="text1"/>
        </w:rPr>
        <w:t>or</w:t>
      </w:r>
      <w:r w:rsidRPr="00A0165F">
        <w:rPr>
          <w:rFonts w:ascii="Times New Roman" w:hAnsi="Times New Roman" w:cs="Times New Roman"/>
          <w:color w:val="000000" w:themeColor="text1"/>
        </w:rPr>
        <w:t xml:space="preserve"> heart failure in EMRs. Baseline comorbidities, medication use, and relevant biochemical measures were determined according to registry data or information obtained from the EMRs within a 1-year window prior to enrollment.</w:t>
      </w:r>
    </w:p>
    <w:p w14:paraId="7AD8BBC3" w14:textId="77777777" w:rsidR="0093349E" w:rsidRDefault="0093349E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359FA794" w14:textId="77777777" w:rsidR="0093349E" w:rsidRDefault="0093349E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3239FA00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16D26610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0AF4AF17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2418293A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67466020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3FA1B8CB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066CB1E1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36E67284" w14:textId="77777777" w:rsidR="00E06963" w:rsidRDefault="00E06963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3A748C35" w14:textId="3B8608A0" w:rsidR="00951C3C" w:rsidRPr="00FB4956" w:rsidRDefault="00951C3C" w:rsidP="00951C3C">
      <w:pPr>
        <w:spacing w:after="120" w:line="240" w:lineRule="exact"/>
        <w:rPr>
          <w:rFonts w:ascii="Times New Roman" w:eastAsia="PMingLiU" w:hAnsi="Times New Roman" w:cs="Times New Roman"/>
          <w:color w:val="000000" w:themeColor="text1"/>
        </w:rPr>
      </w:pPr>
      <w:r w:rsidRPr="00FB4956">
        <w:rPr>
          <w:rFonts w:ascii="Times New Roman" w:eastAsia="PMingLiU" w:hAnsi="Times New Roman" w:cs="Times New Roman"/>
          <w:b/>
          <w:color w:val="000000" w:themeColor="text1"/>
        </w:rPr>
        <w:lastRenderedPageBreak/>
        <w:t xml:space="preserve">Table </w:t>
      </w:r>
      <w:r>
        <w:rPr>
          <w:rFonts w:ascii="Times New Roman" w:eastAsia="PMingLiU" w:hAnsi="Times New Roman" w:cs="Times New Roman"/>
          <w:b/>
          <w:color w:val="000000" w:themeColor="text1"/>
        </w:rPr>
        <w:t>S1</w:t>
      </w:r>
      <w:r w:rsidRPr="00FB4956">
        <w:rPr>
          <w:rFonts w:ascii="Times New Roman" w:eastAsia="PMingLiU" w:hAnsi="Times New Roman" w:cs="Times New Roman"/>
          <w:b/>
          <w:color w:val="000000" w:themeColor="text1"/>
        </w:rPr>
        <w:t xml:space="preserve">. </w:t>
      </w:r>
      <w:r w:rsidRPr="00FB4956">
        <w:rPr>
          <w:rFonts w:ascii="Times New Roman" w:eastAsia="PMingLiU" w:hAnsi="Times New Roman" w:cs="Times New Roman"/>
          <w:color w:val="000000" w:themeColor="text1"/>
        </w:rPr>
        <w:t xml:space="preserve">Estimates of the main fixed effects obtained from the growth piecewise mixed-effects modeling </w:t>
      </w:r>
      <w:r>
        <w:rPr>
          <w:rFonts w:ascii="Times New Roman" w:eastAsia="PMingLiU" w:hAnsi="Times New Roman" w:cs="Times New Roman"/>
          <w:color w:val="000000" w:themeColor="text1"/>
        </w:rPr>
        <w:t xml:space="preserve">stratified 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>by renin-angiotensin inhibitors</w:t>
      </w:r>
      <w:r w:rsidRPr="00FB4956">
        <w:rPr>
          <w:rFonts w:ascii="Times New Roman" w:eastAsia="PMingLiU" w:hAnsi="Times New Roman" w:cs="Times New Roman"/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900"/>
        <w:gridCol w:w="1418"/>
        <w:gridCol w:w="283"/>
        <w:gridCol w:w="1985"/>
        <w:gridCol w:w="1842"/>
      </w:tblGrid>
      <w:tr w:rsidR="00951C3C" w:rsidRPr="009973F2" w14:paraId="77B5A790" w14:textId="77777777" w:rsidTr="003B66D5">
        <w:trPr>
          <w:trHeight w:val="330"/>
        </w:trPr>
        <w:tc>
          <w:tcPr>
            <w:tcW w:w="2211" w:type="dxa"/>
            <w:tcBorders>
              <w:top w:val="single" w:sz="12" w:space="0" w:color="auto"/>
            </w:tcBorders>
            <w:vAlign w:val="center"/>
          </w:tcPr>
          <w:p w14:paraId="2433AEBD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28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C34832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Growth piecewise mixed-effects model</w:t>
            </w:r>
          </w:p>
        </w:tc>
      </w:tr>
      <w:tr w:rsidR="00951C3C" w:rsidRPr="009973F2" w14:paraId="784BBAF9" w14:textId="77777777" w:rsidTr="003B66D5">
        <w:trPr>
          <w:trHeight w:val="227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EEA33D4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D310E0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Estimate ± SE</w:t>
            </w:r>
          </w:p>
          <w:p w14:paraId="413B3871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(ml/min/1.73m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F12371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E9581B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E5C42C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Estimate ± SE</w:t>
            </w:r>
          </w:p>
          <w:p w14:paraId="6BA3A6F2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(ml/min/1.73m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487F63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 xml:space="preserve"> -value</w:t>
            </w:r>
          </w:p>
        </w:tc>
      </w:tr>
      <w:tr w:rsidR="00951C3C" w:rsidRPr="009973F2" w14:paraId="0A967067" w14:textId="77777777" w:rsidTr="003B66D5">
        <w:trPr>
          <w:trHeight w:val="227"/>
        </w:trPr>
        <w:tc>
          <w:tcPr>
            <w:tcW w:w="2211" w:type="dxa"/>
          </w:tcPr>
          <w:p w14:paraId="0C50E3A3" w14:textId="77777777" w:rsidR="00951C3C" w:rsidRPr="00FB4956" w:rsidRDefault="00951C3C" w:rsidP="003B66D5">
            <w:pP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18" w:type="dxa"/>
            <w:gridSpan w:val="2"/>
          </w:tcPr>
          <w:p w14:paraId="1639ABC6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Non</w:t>
            </w:r>
            <w:r w:rsidRPr="00FB495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enin-angiotensin inhibitors</w:t>
            </w:r>
          </w:p>
        </w:tc>
        <w:tc>
          <w:tcPr>
            <w:tcW w:w="283" w:type="dxa"/>
          </w:tcPr>
          <w:p w14:paraId="3D7F9050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61D02E8B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nin-angiotensin inhibitors</w:t>
            </w:r>
          </w:p>
        </w:tc>
      </w:tr>
      <w:tr w:rsidR="00951C3C" w:rsidRPr="009973F2" w14:paraId="4718B314" w14:textId="77777777" w:rsidTr="003B66D5">
        <w:trPr>
          <w:trHeight w:val="227"/>
        </w:trPr>
        <w:tc>
          <w:tcPr>
            <w:tcW w:w="2211" w:type="dxa"/>
          </w:tcPr>
          <w:p w14:paraId="4862D418" w14:textId="77777777" w:rsidR="00951C3C" w:rsidRPr="00FB4956" w:rsidRDefault="00951C3C" w:rsidP="003B66D5">
            <w:pP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Intercept </w:t>
            </w:r>
          </w:p>
        </w:tc>
        <w:tc>
          <w:tcPr>
            <w:tcW w:w="1900" w:type="dxa"/>
          </w:tcPr>
          <w:p w14:paraId="126F6ACC" w14:textId="77777777" w:rsidR="00951C3C" w:rsidRPr="00FB4956" w:rsidRDefault="00951C3C" w:rsidP="003B66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Lucida Console" w:eastAsia="MingLiU" w:hAnsi="Lucida Console" w:cs="MingLiU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 xml:space="preserve">25.13 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 xml:space="preserve">± </w:t>
            </w:r>
            <w:r w:rsidRPr="00FB4956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8" w:type="dxa"/>
          </w:tcPr>
          <w:p w14:paraId="5760D1ED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83" w:type="dxa"/>
          </w:tcPr>
          <w:p w14:paraId="38624551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D0A148F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4.46 ± 0.76</w:t>
            </w:r>
          </w:p>
        </w:tc>
        <w:tc>
          <w:tcPr>
            <w:tcW w:w="1842" w:type="dxa"/>
            <w:vAlign w:val="center"/>
          </w:tcPr>
          <w:p w14:paraId="76C38D82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951C3C" w:rsidRPr="009973F2" w14:paraId="579F83F7" w14:textId="77777777" w:rsidTr="003B66D5">
        <w:trPr>
          <w:trHeight w:val="227"/>
        </w:trPr>
        <w:tc>
          <w:tcPr>
            <w:tcW w:w="2211" w:type="dxa"/>
          </w:tcPr>
          <w:p w14:paraId="199AF40A" w14:textId="77777777" w:rsidR="00951C3C" w:rsidRPr="00FB4956" w:rsidRDefault="00951C3C" w:rsidP="003B66D5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Pre-AKI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PT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 slope (yr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0" w:type="dxa"/>
          </w:tcPr>
          <w:p w14:paraId="6890DB14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-10.68 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 0.50</w:t>
            </w:r>
          </w:p>
        </w:tc>
        <w:tc>
          <w:tcPr>
            <w:tcW w:w="1418" w:type="dxa"/>
          </w:tcPr>
          <w:p w14:paraId="183177FE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CD50A10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3EFE9E5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-10.55 ± 0.42</w:t>
            </w:r>
          </w:p>
        </w:tc>
        <w:tc>
          <w:tcPr>
            <w:tcW w:w="1842" w:type="dxa"/>
            <w:vAlign w:val="center"/>
          </w:tcPr>
          <w:p w14:paraId="35ECC71D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51C3C" w:rsidRPr="009973F2" w14:paraId="1F1F4742" w14:textId="77777777" w:rsidTr="003B66D5">
        <w:trPr>
          <w:trHeight w:val="227"/>
        </w:trPr>
        <w:tc>
          <w:tcPr>
            <w:tcW w:w="2211" w:type="dxa"/>
            <w:tcBorders>
              <w:bottom w:val="single" w:sz="12" w:space="0" w:color="auto"/>
            </w:tcBorders>
          </w:tcPr>
          <w:p w14:paraId="1D96922B" w14:textId="77777777" w:rsidR="00951C3C" w:rsidRPr="00FB4956" w:rsidRDefault="00951C3C" w:rsidP="003B66D5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Post-AKI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PT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 slope (yr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bottom w:val="single" w:sz="12" w:space="0" w:color="auto"/>
            </w:tcBorders>
          </w:tcPr>
          <w:p w14:paraId="347243A1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 xml:space="preserve">1.01 </w:t>
            </w:r>
            <w:r w:rsidRPr="00FB4956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</w:rPr>
              <w:t xml:space="preserve">± </w:t>
            </w: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E994052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845528B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67C86A6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9298646"/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-0.39 ± 0.40</w:t>
            </w:r>
            <w:bookmarkEnd w:id="2"/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246545D" w14:textId="77777777" w:rsidR="00951C3C" w:rsidRPr="00FB4956" w:rsidRDefault="00951C3C" w:rsidP="003B66D5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FB4956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DFD6FCB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EB676CB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8F81E7D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1B68BF5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3241B16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1B2FCFD2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144460F1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1E47CA21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3221FE4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F2E47BF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D831CA9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29EF7B07" w14:textId="77777777" w:rsidR="00951C3C" w:rsidRDefault="00951C3C" w:rsidP="00951C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34F8A4A" w14:textId="77777777" w:rsidR="00951C3C" w:rsidRPr="00E65A88" w:rsidRDefault="00951C3C" w:rsidP="00951C3C">
      <w:pPr>
        <w:rPr>
          <w:rFonts w:ascii="Times New Roman" w:eastAsia="PMingLiU" w:hAnsi="Times New Roman" w:cs="Times New Roman"/>
          <w:i/>
          <w:color w:val="000000" w:themeColor="text1"/>
          <w:sz w:val="18"/>
          <w:szCs w:val="18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>Linear model</m:t>
          </m:r>
          <m:sSub>
            <m:sSub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: eGFR</m:t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ij</m:t>
              </m:r>
            </m:sub>
          </m:sSub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  <w:sym w:font="Symbol" w:char="F062"/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 xml:space="preserve">0 </m:t>
              </m:r>
            </m:sub>
          </m:sSub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>+</m:t>
          </m:r>
          <m:sSub>
            <m:sSub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  <w:sym w:font="Symbol" w:char="F062"/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1</m:t>
              </m:r>
            </m:sub>
          </m:sSub>
          <m:d>
            <m:d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Age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ij</m:t>
                  </m:r>
                </m:sub>
              </m:s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 xml:space="preserve"> Age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at AKI</m:t>
                  </m:r>
                </m:sub>
              </m:sSub>
            </m:e>
          </m:d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>×</m:t>
          </m:r>
          <m:sSub>
            <m:sSubPr>
              <m:ctrlP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  <w:sym w:font="Symbol" w:char="F064"/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 xml:space="preserve">ij </m:t>
              </m:r>
            </m:sub>
          </m:sSub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 xml:space="preserve">+ </m:t>
          </m:r>
          <m:sSub>
            <m:sSub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  <w:sym w:font="Symbol" w:char="F062"/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 xml:space="preserve">2 </m:t>
              </m:r>
            </m:sub>
          </m:sSub>
          <m:d>
            <m:d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Age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ij</m:t>
                  </m:r>
                </m:sub>
              </m:s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Age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>at AKI</m:t>
                  </m:r>
                </m:sub>
              </m:sSub>
            </m:e>
          </m:d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>×</m:t>
          </m:r>
          <m:d>
            <m:d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dPr>
            <m:e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1-</m:t>
              </m:r>
              <m:sSub>
                <m:sSubPr>
                  <m:ctrlP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i/>
                      <w:color w:val="000000" w:themeColor="text1"/>
                      <w:sz w:val="18"/>
                      <w:szCs w:val="18"/>
                    </w:rPr>
                    <w:sym w:font="Symbol" w:char="F064"/>
                  </m:r>
                </m:e>
                <m:sub>
                  <m:r>
                    <w:rPr>
                      <w:rFonts w:ascii="Cambria Math" w:eastAsia="PMingLiU" w:hAnsi="Cambria Math" w:cs="Times New Roman"/>
                      <w:color w:val="000000" w:themeColor="text1"/>
                      <w:sz w:val="18"/>
                      <w:szCs w:val="18"/>
                    </w:rPr>
                    <m:t xml:space="preserve">ij </m:t>
                  </m:r>
                </m:sub>
              </m:sSub>
            </m:e>
          </m:d>
          <m:r>
            <w:rPr>
              <w:rFonts w:ascii="Cambria Math" w:eastAsia="PMingLiU" w:hAnsi="Cambria Math" w:cs="Times New Roman"/>
              <w:color w:val="000000" w:themeColor="text1"/>
              <w:sz w:val="18"/>
              <w:szCs w:val="18"/>
            </w:rPr>
            <m:t xml:space="preserve">+ </m:t>
          </m:r>
          <m:sSub>
            <m:sSubPr>
              <m:ctrlPr>
                <w:rPr>
                  <w:rFonts w:ascii="Cambria Math" w:eastAsia="PMingLiU" w:hAnsi="Cambria Math" w:cs="Times New Roman"/>
                  <w:i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ε</m:t>
              </m:r>
            </m:e>
            <m:sub>
              <m:r>
                <w:rPr>
                  <w:rFonts w:ascii="Cambria Math" w:eastAsia="PMingLiU" w:hAnsi="Cambria Math" w:cs="Times New Roman"/>
                  <w:color w:val="000000" w:themeColor="text1"/>
                  <w:sz w:val="18"/>
                  <w:szCs w:val="18"/>
                </w:rPr>
                <m:t>ij</m:t>
              </m:r>
            </m:sub>
          </m:sSub>
        </m:oMath>
      </m:oMathPara>
    </w:p>
    <w:p w14:paraId="7D793569" w14:textId="77777777" w:rsidR="00951C3C" w:rsidRPr="00E65A88" w:rsidRDefault="0068751A" w:rsidP="00951C3C">
      <w:pPr>
        <w:spacing w:line="240" w:lineRule="exact"/>
        <w:rPr>
          <w:rFonts w:ascii="Times New Roman" w:eastAsia="PMingLiU" w:hAnsi="Times New Roman" w:cs="Times New Roman"/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w:sym w:font="Symbol" w:char="F064"/>
            </m:r>
          </m:e>
          <m:sub>
            <m: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m:t>ij</m:t>
            </m:r>
            <m:r>
              <m:rPr>
                <m:sty m:val="p"/>
              </m:r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m:t xml:space="preserve"> </m:t>
            </m:r>
          </m:sub>
        </m:sSub>
      </m:oMath>
      <w:r w:rsidR="00951C3C" w:rsidRPr="00E65A88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 xml:space="preserve">=1, for the time period before AKI event; </w:t>
      </w:r>
      <m:oMath>
        <m:sSub>
          <m:sSubPr>
            <m:ctrl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w:sym w:font="Symbol" w:char="F064"/>
            </m:r>
          </m:e>
          <m:sub>
            <m: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m:t>ij</m:t>
            </m:r>
            <m:r>
              <m:rPr>
                <m:sty m:val="p"/>
              </m:rPr>
              <w:rPr>
                <w:rFonts w:ascii="Cambria Math" w:eastAsia="PMingLiU" w:hAnsi="Cambria Math" w:cs="Times New Roman"/>
                <w:color w:val="000000" w:themeColor="text1"/>
                <w:sz w:val="20"/>
                <w:szCs w:val="20"/>
              </w:rPr>
              <m:t xml:space="preserve"> </m:t>
            </m:r>
          </m:sub>
        </m:sSub>
      </m:oMath>
      <w:r w:rsidR="00951C3C" w:rsidRPr="00E65A88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>=0, for the time period after AKI event.</w:t>
      </w:r>
    </w:p>
    <w:p w14:paraId="2E02F901" w14:textId="77777777" w:rsidR="00951C3C" w:rsidRPr="00E65A88" w:rsidRDefault="00951C3C" w:rsidP="00951C3C">
      <w:pPr>
        <w:pStyle w:val="Balloon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A88">
        <w:rPr>
          <w:rFonts w:ascii="Times New Roman" w:eastAsia="PMingLiU" w:hAnsi="Times New Roman" w:cs="Times New Roman"/>
          <w:b/>
          <w:color w:val="000000" w:themeColor="text1"/>
          <w:sz w:val="20"/>
          <w:szCs w:val="20"/>
        </w:rPr>
        <w:t>Abbreviations:</w:t>
      </w:r>
      <w:r w:rsidRPr="00E65A88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 xml:space="preserve"> AKI</w:t>
      </w:r>
      <w:r w:rsidRPr="00E65A88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bscript"/>
        </w:rPr>
        <w:t>OPT</w:t>
      </w:r>
      <w:r w:rsidRPr="00E65A88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 xml:space="preserve">, acute kidney injury in outpatient setting; </w:t>
      </w:r>
      <w:r w:rsidRPr="00E65A88">
        <w:rPr>
          <w:rFonts w:ascii="Times New Roman" w:eastAsia="PMingLiU" w:hAnsi="Times New Roman" w:cs="Times New Roman"/>
          <w:color w:val="000000" w:themeColor="text1"/>
        </w:rPr>
        <w:t>SE, standard error.</w:t>
      </w:r>
    </w:p>
    <w:p w14:paraId="0F4F9AF9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C583CF6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00FF1DB2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5EF17C3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9DBAB68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6B84807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55F19C0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46670B4B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1438A791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5EF6C71D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3C6A2463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354A2819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55DF0B87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2A10A64B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312896AF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3CB6F875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42533DEA" w14:textId="77777777" w:rsidR="00951C3C" w:rsidRDefault="00951C3C" w:rsidP="004B3A72">
      <w:pPr>
        <w:spacing w:after="120" w:line="240" w:lineRule="exact"/>
        <w:rPr>
          <w:rFonts w:ascii="Times New Roman" w:hAnsi="Times New Roman" w:cs="Times New Roman"/>
          <w:b/>
          <w:szCs w:val="24"/>
        </w:rPr>
      </w:pPr>
    </w:p>
    <w:p w14:paraId="3C2D5E10" w14:textId="225F0163" w:rsidR="004B3A72" w:rsidRDefault="004B3A72" w:rsidP="004B3A72">
      <w:pPr>
        <w:spacing w:after="120" w:line="240" w:lineRule="exac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Table S</w:t>
      </w:r>
      <w:r w:rsidR="00951C3C">
        <w:rPr>
          <w:rFonts w:ascii="Times New Roman" w:hAnsi="Times New Roman" w:cs="Times New Roman"/>
          <w:b/>
          <w:szCs w:val="24"/>
        </w:rPr>
        <w:t>2</w:t>
      </w:r>
      <w:r w:rsidRPr="00321202">
        <w:t xml:space="preserve">. </w:t>
      </w:r>
      <w:r w:rsidRPr="00321202">
        <w:rPr>
          <w:rFonts w:ascii="Times New Roman" w:hAnsi="Times New Roman" w:cs="Times New Roman"/>
          <w:szCs w:val="24"/>
        </w:rPr>
        <w:t>Baseline characteristic</w:t>
      </w:r>
      <w:r>
        <w:rPr>
          <w:rFonts w:ascii="Times New Roman" w:hAnsi="Times New Roman" w:cs="Times New Roman"/>
          <w:szCs w:val="24"/>
        </w:rPr>
        <w:t xml:space="preserve"> between patients without </w:t>
      </w:r>
      <w:r w:rsidRPr="000E20B1">
        <w:rPr>
          <w:rFonts w:ascii="Times New Roman" w:eastAsia="PMingLiU" w:hAnsi="Times New Roman" w:cs="Times New Roman"/>
          <w:color w:val="000000" w:themeColor="text1"/>
          <w:sz w:val="22"/>
        </w:rPr>
        <w:t>AKI</w:t>
      </w:r>
      <w:r w:rsidRPr="000E20B1"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>OPT</w:t>
      </w:r>
      <w:r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 xml:space="preserve"> </w:t>
      </w:r>
      <w:r w:rsidRPr="00CE1F05">
        <w:rPr>
          <w:rFonts w:ascii="Times New Roman" w:eastAsia="PMingLiU" w:hAnsi="Times New Roman" w:cs="Times New Roman"/>
          <w:color w:val="000000" w:themeColor="text1"/>
          <w:sz w:val="22"/>
        </w:rPr>
        <w:t>and with</w:t>
      </w:r>
      <w:r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 xml:space="preserve"> </w:t>
      </w:r>
      <w:r w:rsidRPr="000E20B1">
        <w:rPr>
          <w:rFonts w:ascii="Times New Roman" w:eastAsia="PMingLiU" w:hAnsi="Times New Roman" w:cs="Times New Roman"/>
          <w:color w:val="000000" w:themeColor="text1"/>
          <w:sz w:val="22"/>
        </w:rPr>
        <w:t>AKI</w:t>
      </w:r>
      <w:r w:rsidRPr="000E20B1"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>OPT</w:t>
      </w:r>
      <w:r w:rsidRPr="00321202">
        <w:rPr>
          <w:rFonts w:ascii="Times New Roman" w:hAnsi="Times New Roman" w:cs="Times New Roman"/>
          <w:szCs w:val="24"/>
        </w:rPr>
        <w:t xml:space="preserve"> after coarsened exact matching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90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76"/>
        <w:gridCol w:w="2227"/>
        <w:gridCol w:w="2361"/>
        <w:gridCol w:w="956"/>
      </w:tblGrid>
      <w:tr w:rsidR="004B3A72" w:rsidRPr="00321202" w14:paraId="5550794C" w14:textId="77777777" w:rsidTr="00383F7C">
        <w:trPr>
          <w:trHeight w:val="330"/>
        </w:trPr>
        <w:tc>
          <w:tcPr>
            <w:tcW w:w="3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6BCC" w14:textId="77777777" w:rsidR="004B3A72" w:rsidRPr="00321202" w:rsidRDefault="004B3A72" w:rsidP="00383F7C">
            <w:pPr>
              <w:widowControl/>
              <w:rPr>
                <w:rFonts w:ascii="PMingLiU" w:eastAsia="PMingLiU" w:hAnsi="PMingLiU" w:cs="PMingLiU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A3EBD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</w:t>
            </w: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</w:rPr>
              <w:t>AKI</w:t>
            </w: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vertAlign w:val="subscript"/>
              </w:rPr>
              <w:t>OPT</w:t>
            </w:r>
          </w:p>
        </w:tc>
        <w:tc>
          <w:tcPr>
            <w:tcW w:w="2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59309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</w:rPr>
              <w:t>AKI</w:t>
            </w: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vertAlign w:val="subscript"/>
              </w:rPr>
              <w:t>OPT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607D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F05">
              <w:rPr>
                <w:rFonts w:ascii="Times New Roman" w:eastAsia="PMingLiU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32120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B3A72" w:rsidRPr="00321202" w14:paraId="18E7E47D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9F2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A84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0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6D3B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641F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A72" w:rsidRPr="00321202" w14:paraId="5D5A1E5E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01E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at entry (year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4EB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.33 (59.67, 76.93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A27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.43 (59.72, 77.2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A89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</w:tr>
      <w:tr w:rsidR="004B3A72" w:rsidRPr="00321202" w14:paraId="151337EE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99E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oman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AB3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1 (46.3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8DF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1 (46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6AB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B3A72" w:rsidRPr="00321202" w14:paraId="62CC0D82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55B8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66B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1 (50.6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C803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1 (50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FB9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B3A72" w:rsidRPr="00321202" w14:paraId="142769E2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21FF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173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4 (69.0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C23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4 (69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1FDE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B3A72" w:rsidRPr="00321202" w14:paraId="1E1C4740" w14:textId="77777777" w:rsidTr="00383F7C">
        <w:trPr>
          <w:trHeight w:val="33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BB99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E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diovascular disease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4C6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6 (46.63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E1C1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6 (46.6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A13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B3A72" w:rsidRPr="00321202" w14:paraId="73448D87" w14:textId="77777777" w:rsidTr="00383F7C">
        <w:trPr>
          <w:trHeight w:val="390"/>
        </w:trPr>
        <w:tc>
          <w:tcPr>
            <w:tcW w:w="3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2EE7" w14:textId="77777777" w:rsidR="004B3A72" w:rsidRPr="00321202" w:rsidRDefault="004B3A72" w:rsidP="00383F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GFR (mL/min/1.73m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26CA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54 (10.60, 32.97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E92D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07 (10.69, 32.8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3C5D" w14:textId="77777777" w:rsidR="004B3A72" w:rsidRPr="00321202" w:rsidRDefault="004B3A72" w:rsidP="00383F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212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</w:tr>
    </w:tbl>
    <w:p w14:paraId="27F67AC4" w14:textId="77777777" w:rsidR="004B3A72" w:rsidRPr="00321202" w:rsidRDefault="004B3A72" w:rsidP="004B3A72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CE1F05">
        <w:rPr>
          <w:rFonts w:ascii="Times New Roman" w:hAnsi="Times New Roman" w:cs="Times New Roman"/>
          <w:i/>
          <w:sz w:val="18"/>
          <w:szCs w:val="18"/>
        </w:rPr>
        <w:t>p</w:t>
      </w:r>
      <w:r w:rsidRPr="00321202">
        <w:rPr>
          <w:rFonts w:ascii="Times New Roman" w:hAnsi="Times New Roman" w:cs="Times New Roman"/>
          <w:sz w:val="18"/>
          <w:szCs w:val="18"/>
        </w:rPr>
        <w:t>-values are calculated by Wilcoxon rank sum test for continuous variables and chi-square test for categorical variables</w:t>
      </w:r>
    </w:p>
    <w:p w14:paraId="35D07B75" w14:textId="77777777" w:rsidR="004B3A72" w:rsidRDefault="004B3A72" w:rsidP="004B3A72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321202">
        <w:rPr>
          <w:rFonts w:ascii="Times New Roman" w:hAnsi="Times New Roman" w:cs="Times New Roman"/>
          <w:sz w:val="18"/>
          <w:szCs w:val="18"/>
        </w:rPr>
        <w:t>Multivariate L1 distance of matched population: L1=0.539.</w:t>
      </w:r>
    </w:p>
    <w:p w14:paraId="1A1D1192" w14:textId="77777777" w:rsidR="004B3A72" w:rsidRDefault="004B3A72" w:rsidP="004B3A72">
      <w:pPr>
        <w:spacing w:line="240" w:lineRule="exact"/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</w:pPr>
      <w:r w:rsidRPr="002B2DB8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E44D93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>
        <w:rPr>
          <w:rFonts w:ascii="Times New Roman" w:hAnsi="Times New Roman" w:cs="Times New Roman"/>
          <w:sz w:val="18"/>
          <w:szCs w:val="18"/>
        </w:rPr>
        <w:t xml:space="preserve">, acute kidney injury in outpatient setting; </w:t>
      </w:r>
      <w:r w:rsidRPr="00E44D93"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44D93">
        <w:rPr>
          <w:rFonts w:ascii="Times New Roman" w:hAnsi="Times New Roman" w:cs="Times New Roman"/>
          <w:sz w:val="20"/>
          <w:szCs w:val="20"/>
        </w:rPr>
        <w:t xml:space="preserve"> estima</w:t>
      </w:r>
      <w:r>
        <w:rPr>
          <w:rFonts w:ascii="Times New Roman" w:hAnsi="Times New Roman" w:cs="Times New Roman"/>
          <w:sz w:val="20"/>
          <w:szCs w:val="20"/>
        </w:rPr>
        <w:t>ted glomerular filtration rat</w:t>
      </w:r>
    </w:p>
    <w:p w14:paraId="33A781DA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6AB77A4D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59A39E29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53DFFAF3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07B8D75E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5F40CC65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7537B123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5AA2512B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407AEAC2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2765EDB0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47E9E720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10E8D7DE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6556F654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0B167121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22736387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75C15277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632B8F20" w14:textId="77777777" w:rsidR="004B3A72" w:rsidRDefault="004B3A72" w:rsidP="000E20B1">
      <w:pPr>
        <w:spacing w:after="120" w:line="240" w:lineRule="exact"/>
        <w:rPr>
          <w:rFonts w:ascii="Times New Roman" w:hAnsi="Times New Roman" w:cs="Times New Roman"/>
          <w:b/>
          <w:sz w:val="22"/>
        </w:rPr>
      </w:pPr>
    </w:p>
    <w:p w14:paraId="137D7B18" w14:textId="5CEEA78D" w:rsidR="00604CD5" w:rsidRPr="000E20B1" w:rsidRDefault="00604CD5" w:rsidP="000E20B1">
      <w:pPr>
        <w:spacing w:after="120" w:line="240" w:lineRule="exact"/>
        <w:rPr>
          <w:rFonts w:ascii="Times New Roman" w:hAnsi="Times New Roman" w:cs="Times New Roman"/>
          <w:sz w:val="22"/>
        </w:rPr>
      </w:pPr>
      <w:r w:rsidRPr="000E20B1">
        <w:rPr>
          <w:rFonts w:ascii="Times New Roman" w:hAnsi="Times New Roman" w:cs="Times New Roman"/>
          <w:b/>
          <w:sz w:val="22"/>
        </w:rPr>
        <w:lastRenderedPageBreak/>
        <w:t>Table S</w:t>
      </w:r>
      <w:r w:rsidR="00951C3C">
        <w:rPr>
          <w:rFonts w:ascii="Times New Roman" w:hAnsi="Times New Roman" w:cs="Times New Roman"/>
          <w:b/>
          <w:sz w:val="22"/>
        </w:rPr>
        <w:t>3</w:t>
      </w:r>
      <w:r w:rsidRPr="000E20B1">
        <w:rPr>
          <w:rFonts w:ascii="Times New Roman" w:hAnsi="Times New Roman" w:cs="Times New Roman"/>
          <w:b/>
          <w:sz w:val="22"/>
        </w:rPr>
        <w:t xml:space="preserve">. </w:t>
      </w:r>
      <w:bookmarkStart w:id="3" w:name="_Hlk4497528"/>
      <w:r w:rsidR="000E20B1" w:rsidRPr="000E20B1">
        <w:rPr>
          <w:rFonts w:ascii="Times New Roman" w:hAnsi="Times New Roman" w:cs="Times New Roman"/>
          <w:sz w:val="22"/>
        </w:rPr>
        <w:t xml:space="preserve">Hazard ratios (95% confidence interval) for risk of progression to ESRD and all-cause mortality by the presence of preceding </w:t>
      </w:r>
      <w:r w:rsidR="000E20B1" w:rsidRPr="000E20B1">
        <w:rPr>
          <w:rFonts w:ascii="Times New Roman" w:eastAsia="PMingLiU" w:hAnsi="Times New Roman" w:cs="Times New Roman"/>
          <w:color w:val="000000" w:themeColor="text1"/>
          <w:sz w:val="22"/>
        </w:rPr>
        <w:t>AKI</w:t>
      </w:r>
      <w:r w:rsidR="000E20B1" w:rsidRPr="000E20B1"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>OPT</w:t>
      </w:r>
      <w:bookmarkEnd w:id="3"/>
      <w:r w:rsidR="000E20B1">
        <w:rPr>
          <w:rFonts w:ascii="Times New Roman" w:hAnsi="Times New Roman" w:cs="Times New Roman"/>
          <w:sz w:val="22"/>
        </w:rPr>
        <w:t xml:space="preserve"> using different definition to define stable and deteriorating</w:t>
      </w:r>
      <w:r w:rsidR="000E20B1" w:rsidRPr="000E20B1">
        <w:rPr>
          <w:rFonts w:ascii="Times New Roman" w:eastAsia="PMingLiU" w:hAnsi="Times New Roman" w:cs="Times New Roman"/>
          <w:color w:val="000000" w:themeColor="text1"/>
          <w:sz w:val="22"/>
        </w:rPr>
        <w:t xml:space="preserve"> AKI</w:t>
      </w:r>
      <w:r w:rsidR="000E20B1" w:rsidRPr="000E20B1">
        <w:rPr>
          <w:rFonts w:ascii="Times New Roman" w:eastAsia="PMingLiU" w:hAnsi="Times New Roman" w:cs="Times New Roman"/>
          <w:color w:val="000000" w:themeColor="text1"/>
          <w:sz w:val="22"/>
          <w:vertAlign w:val="subscript"/>
        </w:rPr>
        <w:t>OPT</w:t>
      </w:r>
      <w:r w:rsidR="000E20B1" w:rsidRPr="000E20B1">
        <w:rPr>
          <w:rFonts w:ascii="Times New Roman" w:eastAsia="PMingLiU" w:hAnsi="Times New Roman" w:cs="Times New Roman"/>
          <w:color w:val="000000" w:themeColor="text1"/>
          <w:sz w:val="22"/>
        </w:rPr>
        <w:t>.</w:t>
      </w:r>
    </w:p>
    <w:tbl>
      <w:tblPr>
        <w:tblW w:w="977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4"/>
        <w:gridCol w:w="680"/>
        <w:gridCol w:w="680"/>
        <w:gridCol w:w="2098"/>
        <w:gridCol w:w="76"/>
        <w:gridCol w:w="680"/>
        <w:gridCol w:w="680"/>
        <w:gridCol w:w="2041"/>
      </w:tblGrid>
      <w:tr w:rsidR="00AA7C4F" w:rsidRPr="0070566D" w14:paraId="44CB83C0" w14:textId="138C8175" w:rsidTr="00321202">
        <w:trPr>
          <w:trHeight w:val="330"/>
        </w:trPr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667C" w14:textId="77777777" w:rsidR="00AA7C4F" w:rsidRPr="0070566D" w:rsidRDefault="00AA7C4F" w:rsidP="00AA7C4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61E9" w14:textId="10779C7B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10B2" w14:textId="57BAE383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550C73" w14:textId="144263DE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iginal</w:t>
            </w:r>
            <w:r w:rsidR="000E20B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efinition </w:t>
            </w:r>
            <w:r w:rsidR="004949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 stable</w:t>
            </w:r>
            <w:r w:rsidR="000E20B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nd deteriorating </w:t>
            </w:r>
            <w:r w:rsidR="000E20B1"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</w:rPr>
              <w:t>AKI</w:t>
            </w:r>
            <w:r w:rsidR="000E20B1"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vertAlign w:val="subscript"/>
              </w:rPr>
              <w:t>OPT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</w:tcBorders>
            <w:vAlign w:val="center"/>
          </w:tcPr>
          <w:p w14:paraId="4FFA3E44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</w:tcBorders>
            <w:vAlign w:val="center"/>
          </w:tcPr>
          <w:p w14:paraId="6BBC9C07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</w:tcBorders>
            <w:vAlign w:val="center"/>
          </w:tcPr>
          <w:p w14:paraId="0148192F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04F1E61" w14:textId="760BD638" w:rsidR="00AA7C4F" w:rsidRPr="0070566D" w:rsidRDefault="000E20B1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lternative definition for stable and deteriorating </w:t>
            </w: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</w:rPr>
              <w:t>AKI</w:t>
            </w:r>
            <w:r w:rsidRPr="000E20B1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vertAlign w:val="subscript"/>
              </w:rPr>
              <w:t>OPT</w:t>
            </w:r>
          </w:p>
        </w:tc>
      </w:tr>
      <w:tr w:rsidR="00AA7C4F" w:rsidRPr="0070566D" w14:paraId="03D4D5EA" w14:textId="464D1D8B" w:rsidTr="00321202">
        <w:trPr>
          <w:trHeight w:val="454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A2CC6" w14:textId="77777777" w:rsidR="00AA7C4F" w:rsidRPr="0070566D" w:rsidRDefault="00AA7C4F" w:rsidP="00AA7C4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48179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7B4C1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1A99E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HR (95% CI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C8A672B" w14:textId="7777777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B0FBA05" w14:textId="0FE93BA3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498029E" w14:textId="01A19397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734114" w14:textId="2DF1D369" w:rsidR="00AA7C4F" w:rsidRPr="0070566D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5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HR (95% CI)</w:t>
            </w:r>
          </w:p>
        </w:tc>
      </w:tr>
      <w:tr w:rsidR="00AA7C4F" w:rsidRPr="006F52D5" w14:paraId="110EBDEF" w14:textId="3B945F1A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71F1860" w14:textId="287B7951" w:rsidR="00AA7C4F" w:rsidRPr="006F52D5" w:rsidRDefault="00AA7C4F" w:rsidP="00321202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RD requiring dialysis</w:t>
            </w:r>
            <w:r w:rsidR="00321202" w:rsidRPr="00F6364A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EF6CE5A" w14:textId="37B707B6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D57245D" w14:textId="03AF92E9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</w:tcBorders>
            <w:shd w:val="clear" w:color="auto" w:fill="E7E6E6"/>
            <w:noWrap/>
            <w:vAlign w:val="center"/>
          </w:tcPr>
          <w:p w14:paraId="2B7DB829" w14:textId="01A3943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auto"/>
              <w:left w:val="nil"/>
            </w:tcBorders>
            <w:shd w:val="clear" w:color="auto" w:fill="E7E6E6"/>
            <w:vAlign w:val="center"/>
          </w:tcPr>
          <w:p w14:paraId="4B40FDD6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</w:tcBorders>
            <w:shd w:val="clear" w:color="auto" w:fill="E7E6E6"/>
            <w:vAlign w:val="center"/>
          </w:tcPr>
          <w:p w14:paraId="342D0C94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</w:tcBorders>
            <w:shd w:val="clear" w:color="auto" w:fill="E7E6E6"/>
            <w:vAlign w:val="center"/>
          </w:tcPr>
          <w:p w14:paraId="75F0B61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8" w:space="0" w:color="auto"/>
              <w:left w:val="nil"/>
            </w:tcBorders>
            <w:shd w:val="clear" w:color="auto" w:fill="E7E6E6"/>
            <w:vAlign w:val="center"/>
          </w:tcPr>
          <w:p w14:paraId="4611432F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7C4F" w:rsidRPr="006F52D5" w14:paraId="3A4A271E" w14:textId="1F4B3AA4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946C6" w14:textId="77777777" w:rsidR="00AA7C4F" w:rsidRPr="006F52D5" w:rsidRDefault="00AA7C4F" w:rsidP="00321202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-year dialysi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D08AC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29A4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4959A38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</w:tcBorders>
            <w:vAlign w:val="center"/>
          </w:tcPr>
          <w:p w14:paraId="790F2AD5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53594E9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514654B9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</w:tcBorders>
            <w:vAlign w:val="center"/>
          </w:tcPr>
          <w:p w14:paraId="241573E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AA7C4F" w:rsidRPr="006F52D5" w14:paraId="1B1D6A16" w14:textId="660B5175" w:rsidTr="00321202">
        <w:trPr>
          <w:trHeight w:val="329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AE478" w14:textId="398B499B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 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B9D98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9AD6D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427209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396048F7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5B3B14C" w14:textId="69AF15B5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66F9DD0" w14:textId="7CE0B05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5B40E3B9" w14:textId="52D92563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AA7C4F" w:rsidRPr="006F52D5" w14:paraId="1CF28A24" w14:textId="636D1176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B84EA" w14:textId="01C808E3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able </w:t>
            </w:r>
            <w:r w:rsidR="00B50DDA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A6E45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1D31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5DBB97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9, 1.62)</w:t>
            </w:r>
          </w:p>
        </w:tc>
        <w:tc>
          <w:tcPr>
            <w:tcW w:w="76" w:type="dxa"/>
            <w:tcBorders>
              <w:top w:val="nil"/>
              <w:left w:val="nil"/>
            </w:tcBorders>
            <w:vAlign w:val="center"/>
          </w:tcPr>
          <w:p w14:paraId="3A368196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5C41EC07" w14:textId="6F7C1A8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7FEC7754" w14:textId="0711DB60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1" w:type="dxa"/>
            <w:tcBorders>
              <w:top w:val="nil"/>
              <w:left w:val="nil"/>
            </w:tcBorders>
            <w:vAlign w:val="center"/>
          </w:tcPr>
          <w:p w14:paraId="6A43D33A" w14:textId="5319A5F3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1.63, 2.64)</w:t>
            </w:r>
          </w:p>
        </w:tc>
      </w:tr>
      <w:tr w:rsidR="00AA7C4F" w:rsidRPr="006F52D5" w14:paraId="23EE2681" w14:textId="470B3F79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AA4B57" w14:textId="73D42E8B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teriorating </w:t>
            </w:r>
            <w:r w:rsidR="00B50DDA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190E49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4603E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287A7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2.93, 4.69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54D089C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27D6AE8" w14:textId="1A003E56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D676FBB" w14:textId="166421A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58ED1E9" w14:textId="1A6C47F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37, 2.01)</w:t>
            </w:r>
          </w:p>
        </w:tc>
      </w:tr>
      <w:tr w:rsidR="00AA7C4F" w:rsidRPr="006F52D5" w14:paraId="05648FF1" w14:textId="2317A007" w:rsidTr="00321202">
        <w:trPr>
          <w:trHeight w:val="329"/>
        </w:trPr>
        <w:tc>
          <w:tcPr>
            <w:tcW w:w="28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47FA75" w14:textId="77777777" w:rsidR="00AA7C4F" w:rsidRPr="006F52D5" w:rsidRDefault="00AA7C4F" w:rsidP="00321202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01AF2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F6717B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3A951C1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auto"/>
              <w:left w:val="nil"/>
            </w:tcBorders>
            <w:vAlign w:val="center"/>
          </w:tcPr>
          <w:p w14:paraId="3D19F5C8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</w:tcBorders>
            <w:vAlign w:val="center"/>
          </w:tcPr>
          <w:p w14:paraId="5D782359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</w:tcBorders>
            <w:vAlign w:val="center"/>
          </w:tcPr>
          <w:p w14:paraId="37089B05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8" w:space="0" w:color="auto"/>
              <w:left w:val="nil"/>
            </w:tcBorders>
            <w:vAlign w:val="center"/>
          </w:tcPr>
          <w:p w14:paraId="5C62F1DA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7C4F" w:rsidRPr="006F52D5" w14:paraId="3F15ADA5" w14:textId="5AE512B5" w:rsidTr="00321202">
        <w:trPr>
          <w:trHeight w:val="329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A5EB6" w14:textId="661E7F45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 </w:t>
            </w:r>
            <w:r w:rsidR="00B50DDA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0626F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CE89B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98D44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428FA725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A9C00BE" w14:textId="47FE0781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4D2D6AF" w14:textId="7772B2B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210B93C8" w14:textId="063FAC18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AA7C4F" w:rsidRPr="006F52D5" w14:paraId="09F812F8" w14:textId="543113F5" w:rsidTr="00321202">
        <w:trPr>
          <w:trHeight w:val="329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36FB4" w14:textId="5BD75EBF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able </w:t>
            </w:r>
            <w:r w:rsidR="00B50DDA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12149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6BFA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A33A1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7, 1.43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174C3B26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8A85EB0" w14:textId="53B9C77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FBFCBA7" w14:textId="1925392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79D76F99" w14:textId="440D833A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50, 2.13)</w:t>
            </w:r>
          </w:p>
        </w:tc>
      </w:tr>
      <w:tr w:rsidR="00AA7C4F" w:rsidRPr="006F52D5" w14:paraId="233A512E" w14:textId="58E1395E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FC77AF" w14:textId="616FD0A9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teriorating </w:t>
            </w:r>
            <w:r w:rsidR="00B50DDA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B50DDA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821E8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9970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F215C7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2.17, 3.31)</w:t>
            </w:r>
          </w:p>
        </w:tc>
        <w:tc>
          <w:tcPr>
            <w:tcW w:w="76" w:type="dxa"/>
            <w:tcBorders>
              <w:top w:val="nil"/>
              <w:left w:val="nil"/>
            </w:tcBorders>
            <w:vAlign w:val="center"/>
          </w:tcPr>
          <w:p w14:paraId="43EE372A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13928855" w14:textId="5570128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768EC23E" w14:textId="478473D4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041" w:type="dxa"/>
            <w:tcBorders>
              <w:top w:val="nil"/>
              <w:left w:val="nil"/>
            </w:tcBorders>
            <w:vAlign w:val="center"/>
          </w:tcPr>
          <w:p w14:paraId="53629D7E" w14:textId="3F5C663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8, 1.59)</w:t>
            </w:r>
          </w:p>
        </w:tc>
      </w:tr>
      <w:tr w:rsidR="00AA7C4F" w:rsidRPr="006F52D5" w14:paraId="586B3664" w14:textId="0940DC85" w:rsidTr="00321202">
        <w:trPr>
          <w:trHeight w:val="329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F491C0B" w14:textId="77777777" w:rsidR="00AA7C4F" w:rsidRPr="006F52D5" w:rsidRDefault="00AA7C4F" w:rsidP="00321202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02C58CAB" w14:textId="7B78E155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6FB23836" w14:textId="6769694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</w:tcBorders>
            <w:shd w:val="clear" w:color="auto" w:fill="E7E6E6"/>
            <w:noWrap/>
            <w:vAlign w:val="center"/>
          </w:tcPr>
          <w:p w14:paraId="3E97963B" w14:textId="51F971E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</w:tcBorders>
            <w:shd w:val="clear" w:color="auto" w:fill="E7E6E6"/>
            <w:vAlign w:val="center"/>
          </w:tcPr>
          <w:p w14:paraId="04F39E98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E7E6E6"/>
            <w:vAlign w:val="center"/>
          </w:tcPr>
          <w:p w14:paraId="4277BE2C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E7E6E6"/>
            <w:vAlign w:val="center"/>
          </w:tcPr>
          <w:p w14:paraId="7AF560A8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</w:tcBorders>
            <w:shd w:val="clear" w:color="auto" w:fill="E7E6E6"/>
            <w:vAlign w:val="center"/>
          </w:tcPr>
          <w:p w14:paraId="18588374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A7C4F" w:rsidRPr="006F52D5" w14:paraId="044ACA8B" w14:textId="16B7C845" w:rsidTr="00321202">
        <w:trPr>
          <w:trHeight w:val="330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275D1" w14:textId="77777777" w:rsidR="00AA7C4F" w:rsidRPr="006F52D5" w:rsidRDefault="00AA7C4F" w:rsidP="00321202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-year mortalit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EA472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79B3B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vAlign w:val="center"/>
          </w:tcPr>
          <w:p w14:paraId="47362C3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5ED9DE64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F24161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6E81492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238AAB5A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A7C4F" w:rsidRPr="006F52D5" w14:paraId="1A84EE6E" w14:textId="19DC5C96" w:rsidTr="00321202">
        <w:trPr>
          <w:trHeight w:val="330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741D3" w14:textId="08ED768D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54033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CCAC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vAlign w:val="center"/>
          </w:tcPr>
          <w:p w14:paraId="7228991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0C87112A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17BCBFA" w14:textId="5B4B7EC1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16BC122" w14:textId="7A4A87FA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35D8A582" w14:textId="184F882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AA7C4F" w:rsidRPr="006F52D5" w14:paraId="4C65129A" w14:textId="53523CD9" w:rsidTr="00321202">
        <w:trPr>
          <w:trHeight w:val="330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BBAFEC" w14:textId="58AFEC3E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able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8F94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F0AA8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8E5BD1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1.66, 2.77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7F203FA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5F1B401" w14:textId="3E27A752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3634A93" w14:textId="124ADC7E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14F53BC2" w14:textId="5CF9903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 (1.95, 3.73)</w:t>
            </w:r>
          </w:p>
        </w:tc>
      </w:tr>
      <w:tr w:rsidR="00AA7C4F" w:rsidRPr="006F52D5" w14:paraId="4312A48B" w14:textId="1F023CAC" w:rsidTr="00321202">
        <w:trPr>
          <w:trHeight w:val="330"/>
        </w:trPr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78831" w14:textId="528C84F3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teriorating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0AF5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494BF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40E80A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67, 3.92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65C6203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0D1E61B" w14:textId="6D1F2C0E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941A975" w14:textId="5FEA0241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3DE58FE" w14:textId="2F656A7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53, 2.63)</w:t>
            </w:r>
          </w:p>
        </w:tc>
      </w:tr>
      <w:tr w:rsidR="00AA7C4F" w:rsidRPr="006F52D5" w14:paraId="349EA1B8" w14:textId="7408DF30" w:rsidTr="00321202">
        <w:trPr>
          <w:trHeight w:val="330"/>
        </w:trPr>
        <w:tc>
          <w:tcPr>
            <w:tcW w:w="28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F4B54" w14:textId="77777777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9F6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C346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3DC44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C69050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4C91CAB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AEE8492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3672941" w14:textId="77777777" w:rsidR="00AA7C4F" w:rsidRPr="00AA7C4F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7C4F" w:rsidRPr="006F52D5" w14:paraId="098A5C80" w14:textId="77A65CFB" w:rsidTr="00321202">
        <w:trPr>
          <w:trHeight w:val="330"/>
        </w:trPr>
        <w:tc>
          <w:tcPr>
            <w:tcW w:w="2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0DC52" w14:textId="5535AFD0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10EF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78654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098" w:type="dxa"/>
            <w:tcBorders>
              <w:left w:val="nil"/>
            </w:tcBorders>
            <w:shd w:val="clear" w:color="auto" w:fill="auto"/>
            <w:vAlign w:val="center"/>
          </w:tcPr>
          <w:p w14:paraId="437C104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76" w:type="dxa"/>
            <w:tcBorders>
              <w:left w:val="nil"/>
            </w:tcBorders>
            <w:vAlign w:val="center"/>
          </w:tcPr>
          <w:p w14:paraId="011BA3F3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15DB5E1" w14:textId="191377EB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098CAAE" w14:textId="1AEC3549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041" w:type="dxa"/>
            <w:tcBorders>
              <w:left w:val="nil"/>
            </w:tcBorders>
            <w:vAlign w:val="center"/>
          </w:tcPr>
          <w:p w14:paraId="4449F621" w14:textId="72C4ECD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AA7C4F" w:rsidRPr="006F52D5" w14:paraId="59069FEA" w14:textId="64742E05" w:rsidTr="00321202">
        <w:trPr>
          <w:trHeight w:val="33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B5E03" w14:textId="1D3CF893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able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265D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8DCC3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0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D741DE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40, 1.98)</w:t>
            </w:r>
          </w:p>
        </w:tc>
        <w:tc>
          <w:tcPr>
            <w:tcW w:w="76" w:type="dxa"/>
            <w:tcBorders>
              <w:top w:val="nil"/>
              <w:left w:val="nil"/>
            </w:tcBorders>
            <w:vAlign w:val="center"/>
          </w:tcPr>
          <w:p w14:paraId="277207B5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6099CB81" w14:textId="07BFAEB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80" w:type="dxa"/>
            <w:tcBorders>
              <w:top w:val="nil"/>
              <w:left w:val="nil"/>
            </w:tcBorders>
            <w:vAlign w:val="center"/>
          </w:tcPr>
          <w:p w14:paraId="77A517FB" w14:textId="5F9F0AAE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41" w:type="dxa"/>
            <w:tcBorders>
              <w:top w:val="nil"/>
              <w:left w:val="nil"/>
            </w:tcBorders>
            <w:vAlign w:val="center"/>
          </w:tcPr>
          <w:p w14:paraId="58167472" w14:textId="7369B1BD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47, 2.31)</w:t>
            </w:r>
          </w:p>
        </w:tc>
      </w:tr>
      <w:tr w:rsidR="00AA7C4F" w:rsidRPr="006F52D5" w14:paraId="6C247BD7" w14:textId="707E1234" w:rsidTr="00321202">
        <w:trPr>
          <w:trHeight w:val="330"/>
        </w:trPr>
        <w:tc>
          <w:tcPr>
            <w:tcW w:w="28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31ABAC" w14:textId="2194EE6D" w:rsidR="00AA7C4F" w:rsidRPr="006F52D5" w:rsidRDefault="00AA7C4F" w:rsidP="00AA7C4F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teriorating </w:t>
            </w:r>
            <w:r w:rsidR="00792927"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  <w:r w:rsidR="00792927" w:rsidRPr="00B50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PT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3D342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1C427F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7DE770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1.64, 3.02)</w:t>
            </w:r>
          </w:p>
        </w:tc>
        <w:tc>
          <w:tcPr>
            <w:tcW w:w="76" w:type="dxa"/>
            <w:tcBorders>
              <w:left w:val="nil"/>
              <w:bottom w:val="single" w:sz="12" w:space="0" w:color="auto"/>
            </w:tcBorders>
            <w:vAlign w:val="center"/>
          </w:tcPr>
          <w:p w14:paraId="484BCD26" w14:textId="77777777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left w:val="nil"/>
              <w:bottom w:val="single" w:sz="12" w:space="0" w:color="auto"/>
            </w:tcBorders>
            <w:vAlign w:val="center"/>
          </w:tcPr>
          <w:p w14:paraId="196234FE" w14:textId="38D49B84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</w:tcBorders>
            <w:vAlign w:val="center"/>
          </w:tcPr>
          <w:p w14:paraId="7BBCFBD4" w14:textId="4F5EFA88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41" w:type="dxa"/>
            <w:tcBorders>
              <w:left w:val="nil"/>
              <w:bottom w:val="single" w:sz="12" w:space="0" w:color="auto"/>
            </w:tcBorders>
            <w:vAlign w:val="center"/>
          </w:tcPr>
          <w:p w14:paraId="2F8D3819" w14:textId="09BE1C9C" w:rsidR="00AA7C4F" w:rsidRPr="006F52D5" w:rsidRDefault="00AA7C4F" w:rsidP="0032120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40, 2.04)</w:t>
            </w:r>
          </w:p>
        </w:tc>
      </w:tr>
    </w:tbl>
    <w:p w14:paraId="6BE4F4A6" w14:textId="567EA26D" w:rsidR="00B845F7" w:rsidRDefault="00B845F7" w:rsidP="00B845F7">
      <w:pPr>
        <w:spacing w:line="240" w:lineRule="exact"/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</w:pPr>
      <w:r w:rsidRPr="00B845F7">
        <w:rPr>
          <w:rFonts w:ascii="Times New Roman" w:eastAsia="PMingLiU" w:hAnsi="Times New Roman" w:cs="Times New Roman" w:hint="eastAsia"/>
          <w:b/>
          <w:color w:val="000000"/>
          <w:kern w:val="0"/>
          <w:sz w:val="18"/>
          <w:szCs w:val="18"/>
        </w:rPr>
        <w:t>Original definition:</w:t>
      </w:r>
      <w:r w:rsidRPr="00B845F7">
        <w:rPr>
          <w:rFonts w:ascii="Times New Roman" w:hAnsi="Times New Roman" w:cs="Times New Roman"/>
          <w:color w:val="000000" w:themeColor="text1"/>
        </w:rPr>
        <w:t xml:space="preserve"> 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If the difference </w:t>
      </w:r>
      <w:r w:rsidR="00080615" w:rsidRPr="00080615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between the last S-</w:t>
      </w:r>
      <w:proofErr w:type="spellStart"/>
      <w:r w:rsidR="00080615" w:rsidRPr="00080615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Cre</w:t>
      </w:r>
      <w:proofErr w:type="spellEnd"/>
      <w:r w:rsidR="00080615" w:rsidRPr="00080615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value in the 180-day period and baseline S-</w:t>
      </w:r>
      <w:proofErr w:type="spellStart"/>
      <w:r w:rsidR="00080615" w:rsidRPr="00080615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Cre</w:t>
      </w:r>
      <w:proofErr w:type="spellEnd"/>
      <w:r w:rsidR="00080615" w:rsidRPr="00080615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at the time of pre-ESRD enrollment 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was larger than 0.3 mg/dL, the </w:t>
      </w:r>
      <w:r w:rsidR="00792927"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="00792927"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="0079292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was defined as deteriorating </w:t>
      </w:r>
      <w:r w:rsidR="00792927"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="00792927"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="0079292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whereas if the difference</w:t>
      </w:r>
      <w:r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was less than 0.3 mg/dL, it was stable </w:t>
      </w:r>
      <w:r w:rsidR="00792927"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="00792927"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</w:p>
    <w:p w14:paraId="4CA3EF45" w14:textId="0D5C5CA8" w:rsidR="00B845F7" w:rsidRPr="00B845F7" w:rsidRDefault="00792927" w:rsidP="00B845F7">
      <w:pPr>
        <w:spacing w:line="240" w:lineRule="exact"/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PMingLiU" w:hAnsi="Times New Roman" w:cs="Times New Roman"/>
          <w:b/>
          <w:color w:val="000000"/>
          <w:kern w:val="0"/>
          <w:sz w:val="18"/>
          <w:szCs w:val="18"/>
        </w:rPr>
        <w:t xml:space="preserve">Alternative </w:t>
      </w:r>
      <w:r w:rsidR="00B845F7" w:rsidRPr="00B845F7">
        <w:rPr>
          <w:rFonts w:ascii="Times New Roman" w:eastAsia="PMingLiU" w:hAnsi="Times New Roman" w:cs="Times New Roman"/>
          <w:b/>
          <w:color w:val="000000"/>
          <w:kern w:val="0"/>
          <w:sz w:val="18"/>
          <w:szCs w:val="18"/>
        </w:rPr>
        <w:t>definition:</w:t>
      </w:r>
      <w:r w:rsidR="00B845F7" w:rsidRPr="00B845F7">
        <w:rPr>
          <w:rFonts w:ascii="Times New Roman" w:hAnsi="Times New Roman" w:cs="Times New Roman"/>
          <w:color w:val="000000" w:themeColor="text1"/>
        </w:rPr>
        <w:t xml:space="preserve"> 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If the difference was </w:t>
      </w:r>
      <w:r w:rsid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positive</w:t>
      </w:r>
      <w:r w:rsidR="00DA154A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(difference of S-Cr &gt; 0)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, the </w:t>
      </w:r>
      <w:r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was defined as deteriorating </w:t>
      </w:r>
      <w:r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whereas if the difference </w:t>
      </w:r>
      <w:r w:rsid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of S-</w:t>
      </w:r>
      <w:proofErr w:type="spellStart"/>
      <w:r w:rsid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Cre</w:t>
      </w:r>
      <w:proofErr w:type="spellEnd"/>
      <w:r w:rsid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was</w:t>
      </w:r>
      <w:r w:rsid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negative</w:t>
      </w:r>
      <w:r w:rsidR="00DA154A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(difference of S-Cr </w:t>
      </w:r>
      <w:r w:rsidR="00DA154A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</w:rPr>
        <w:t>≤</w:t>
      </w:r>
      <w:r w:rsidR="00DA154A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 0)</w:t>
      </w:r>
      <w:r w:rsidR="00B845F7" w:rsidRPr="00B845F7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, it was stable </w:t>
      </w:r>
      <w:r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</w:p>
    <w:p w14:paraId="30E5D0E1" w14:textId="2B580C84" w:rsidR="00B845F7" w:rsidRPr="00F6364A" w:rsidRDefault="00B845F7" w:rsidP="00B845F7">
      <w:pPr>
        <w:spacing w:line="240" w:lineRule="exact"/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</w:pPr>
      <w:r w:rsidRPr="00F6364A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† </w:t>
      </w:r>
      <w:r w:rsidRPr="00F6364A">
        <w:rPr>
          <w:rFonts w:ascii="Times New Roman" w:hAnsi="Times New Roman" w:cs="Times New Roman"/>
          <w:sz w:val="18"/>
          <w:szCs w:val="18"/>
        </w:rPr>
        <w:t>With competing risk analysis for death</w:t>
      </w:r>
    </w:p>
    <w:p w14:paraId="68374318" w14:textId="14AF1EF6" w:rsidR="00B845F7" w:rsidRDefault="00B845F7" w:rsidP="00B845F7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</w:t>
      </w:r>
      <w:r w:rsidR="00792927">
        <w:rPr>
          <w:rFonts w:ascii="Times New Roman" w:hAnsi="Times New Roman" w:cs="Times New Roman"/>
          <w:sz w:val="18"/>
          <w:szCs w:val="18"/>
        </w:rPr>
        <w:t>s were a</w:t>
      </w:r>
      <w:r w:rsidR="00321202" w:rsidRPr="00E47943">
        <w:rPr>
          <w:rFonts w:ascii="Times New Roman" w:hAnsi="Times New Roman" w:cs="Times New Roman"/>
          <w:sz w:val="18"/>
          <w:szCs w:val="18"/>
        </w:rPr>
        <w:t xml:space="preserve">djusted for age at entry, gender, smoking status, alcohol consumption, education, diabetes, hypertension, cardiovascular disease, primary etiologies of CKD, </w:t>
      </w:r>
      <w:r w:rsidR="00321202">
        <w:rPr>
          <w:rFonts w:ascii="Times New Roman" w:hAnsi="Times New Roman" w:cs="Times New Roman"/>
          <w:sz w:val="18"/>
          <w:szCs w:val="18"/>
        </w:rPr>
        <w:t>and medication</w:t>
      </w:r>
      <w:r w:rsidR="00792927">
        <w:rPr>
          <w:rFonts w:ascii="Times New Roman" w:hAnsi="Times New Roman" w:cs="Times New Roman"/>
          <w:sz w:val="18"/>
          <w:szCs w:val="18"/>
        </w:rPr>
        <w:t xml:space="preserve"> utilization</w:t>
      </w:r>
      <w:r w:rsidR="00321202">
        <w:rPr>
          <w:rFonts w:ascii="Times New Roman" w:hAnsi="Times New Roman" w:cs="Times New Roman"/>
          <w:sz w:val="18"/>
          <w:szCs w:val="18"/>
        </w:rPr>
        <w:t xml:space="preserve"> </w:t>
      </w:r>
      <w:r w:rsidR="00633D55">
        <w:rPr>
          <w:rFonts w:ascii="Times New Roman" w:hAnsi="Times New Roman" w:cs="Times New Roman" w:hint="eastAsia"/>
          <w:sz w:val="18"/>
          <w:szCs w:val="18"/>
        </w:rPr>
        <w:t>with</w:t>
      </w:r>
      <w:r w:rsidR="00633D55">
        <w:rPr>
          <w:rFonts w:ascii="Times New Roman" w:hAnsi="Times New Roman" w:cs="Times New Roman"/>
          <w:sz w:val="18"/>
          <w:szCs w:val="18"/>
        </w:rPr>
        <w:t xml:space="preserve">in </w:t>
      </w:r>
      <w:r w:rsidR="00792927">
        <w:rPr>
          <w:rFonts w:ascii="Times New Roman" w:hAnsi="Times New Roman" w:cs="Times New Roman"/>
          <w:sz w:val="18"/>
          <w:szCs w:val="18"/>
        </w:rPr>
        <w:t>a 90-day</w:t>
      </w:r>
      <w:r w:rsidR="00633D55">
        <w:rPr>
          <w:rFonts w:ascii="Times New Roman" w:hAnsi="Times New Roman" w:cs="Times New Roman"/>
          <w:sz w:val="18"/>
          <w:szCs w:val="18"/>
        </w:rPr>
        <w:t xml:space="preserve"> </w:t>
      </w:r>
      <w:r w:rsidR="00321202">
        <w:rPr>
          <w:rFonts w:ascii="Times New Roman" w:hAnsi="Times New Roman" w:cs="Times New Roman"/>
          <w:sz w:val="18"/>
          <w:szCs w:val="18"/>
        </w:rPr>
        <w:t xml:space="preserve">period </w:t>
      </w:r>
      <w:r w:rsidR="00792927">
        <w:rPr>
          <w:rFonts w:ascii="Times New Roman" w:hAnsi="Times New Roman" w:cs="Times New Roman"/>
          <w:sz w:val="18"/>
          <w:szCs w:val="18"/>
        </w:rPr>
        <w:t>prior to</w:t>
      </w:r>
      <w:r w:rsidR="00321202">
        <w:rPr>
          <w:rFonts w:ascii="Times New Roman" w:hAnsi="Times New Roman" w:cs="Times New Roman"/>
          <w:sz w:val="18"/>
          <w:szCs w:val="18"/>
        </w:rPr>
        <w:t xml:space="preserve"> </w:t>
      </w:r>
      <w:r w:rsidR="00792927"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="00792927"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="00792927">
        <w:rPr>
          <w:rFonts w:ascii="Times New Roman" w:hAnsi="Times New Roman" w:cs="Times New Roman"/>
          <w:sz w:val="18"/>
          <w:szCs w:val="18"/>
        </w:rPr>
        <w:t xml:space="preserve"> </w:t>
      </w:r>
      <w:r w:rsidR="00321202">
        <w:rPr>
          <w:rFonts w:ascii="Times New Roman" w:hAnsi="Times New Roman" w:cs="Times New Roman"/>
          <w:sz w:val="18"/>
          <w:szCs w:val="18"/>
        </w:rPr>
        <w:t>(n=6024</w:t>
      </w:r>
      <w:r>
        <w:rPr>
          <w:rFonts w:ascii="Times New Roman" w:hAnsi="Times New Roman" w:cs="Times New Roman"/>
          <w:sz w:val="18"/>
          <w:szCs w:val="18"/>
        </w:rPr>
        <w:t>).</w:t>
      </w:r>
    </w:p>
    <w:p w14:paraId="5D016F69" w14:textId="2CEDCEEC" w:rsidR="00633D55" w:rsidRDefault="00633D55" w:rsidP="00633D5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2B2DB8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E44D93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E1F05" w:rsidRPr="006F52D5">
        <w:rPr>
          <w:rFonts w:ascii="Times New Roman" w:hAnsi="Times New Roman" w:cs="Times New Roman"/>
          <w:color w:val="000000"/>
          <w:sz w:val="20"/>
          <w:szCs w:val="20"/>
        </w:rPr>
        <w:t>AKI</w:t>
      </w:r>
      <w:r w:rsidR="00CE1F05" w:rsidRPr="00B50DD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OPT</w:t>
      </w:r>
      <w:r w:rsidR="00CE1F05">
        <w:rPr>
          <w:rFonts w:ascii="Times New Roman" w:hAnsi="Times New Roman" w:cs="Times New Roman"/>
          <w:sz w:val="18"/>
          <w:szCs w:val="18"/>
        </w:rPr>
        <w:t xml:space="preserve">, acute kidney injury in outpatient setting; </w:t>
      </w:r>
      <w:r>
        <w:rPr>
          <w:rFonts w:ascii="Times New Roman" w:hAnsi="Times New Roman" w:cs="Times New Roman"/>
          <w:sz w:val="18"/>
          <w:szCs w:val="18"/>
        </w:rPr>
        <w:t>ESRD</w:t>
      </w:r>
      <w:r w:rsidR="00792927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end-stage renal disease</w:t>
      </w:r>
      <w:r w:rsidR="00792927">
        <w:rPr>
          <w:rFonts w:ascii="Times New Roman" w:hAnsi="Times New Roman" w:cs="Times New Roman"/>
          <w:sz w:val="20"/>
          <w:szCs w:val="20"/>
        </w:rPr>
        <w:t>;</w:t>
      </w:r>
      <w:r w:rsidRPr="007B20C1">
        <w:rPr>
          <w:rFonts w:ascii="Times New Roman" w:hAnsi="Times New Roman" w:cs="Times New Roman"/>
          <w:sz w:val="20"/>
          <w:szCs w:val="20"/>
        </w:rPr>
        <w:t xml:space="preserve"> </w:t>
      </w:r>
      <w:r w:rsidRPr="009F203E">
        <w:rPr>
          <w:rFonts w:ascii="Times New Roman" w:hAnsi="Times New Roman" w:cs="Times New Roman"/>
          <w:sz w:val="18"/>
          <w:szCs w:val="18"/>
        </w:rPr>
        <w:t>CI</w:t>
      </w:r>
      <w:r w:rsidR="00CE1F05">
        <w:rPr>
          <w:rFonts w:ascii="Times New Roman" w:hAnsi="Times New Roman" w:cs="Times New Roman"/>
          <w:sz w:val="18"/>
          <w:szCs w:val="18"/>
        </w:rPr>
        <w:t>,</w:t>
      </w:r>
      <w:r w:rsidRPr="009F203E">
        <w:rPr>
          <w:rFonts w:ascii="Times New Roman" w:hAnsi="Times New Roman" w:cs="Times New Roman"/>
          <w:sz w:val="18"/>
          <w:szCs w:val="18"/>
        </w:rPr>
        <w:t xml:space="preserve"> confidence interval</w:t>
      </w:r>
      <w:r w:rsidR="00CE1F05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F203E">
        <w:rPr>
          <w:rFonts w:ascii="Times New Roman" w:hAnsi="Times New Roman" w:cs="Times New Roman"/>
          <w:sz w:val="18"/>
          <w:szCs w:val="18"/>
        </w:rPr>
        <w:t>HR</w:t>
      </w:r>
      <w:r w:rsidR="00CE1F05">
        <w:rPr>
          <w:rFonts w:ascii="Times New Roman" w:hAnsi="Times New Roman" w:cs="Times New Roman"/>
          <w:sz w:val="18"/>
          <w:szCs w:val="18"/>
        </w:rPr>
        <w:t>,</w:t>
      </w:r>
      <w:r w:rsidRPr="009F203E">
        <w:rPr>
          <w:rFonts w:ascii="Times New Roman" w:hAnsi="Times New Roman" w:cs="Times New Roman"/>
          <w:sz w:val="18"/>
          <w:szCs w:val="18"/>
        </w:rPr>
        <w:t xml:space="preserve"> hazard ratio.</w:t>
      </w:r>
    </w:p>
    <w:p w14:paraId="3A27FEBD" w14:textId="275AAC63" w:rsidR="0077365A" w:rsidRDefault="0077365A" w:rsidP="00633D5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C941B8B" w14:textId="175AB6D9" w:rsidR="0077365A" w:rsidRDefault="0077365A" w:rsidP="00633D5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6FACE63F" w14:textId="6CA584DD" w:rsidR="00951C3C" w:rsidRDefault="00951C3C" w:rsidP="00951C3C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 w:hint="eastAsia"/>
          <w:b/>
          <w:szCs w:val="24"/>
        </w:rPr>
        <w:t xml:space="preserve">. 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eGFR slope (red line) with the light red shaded area representing 95% confidence intervals before and after the </w:t>
      </w:r>
      <w:r w:rsidRPr="006C7460">
        <w:rPr>
          <w:rFonts w:ascii="Times New Roman" w:eastAsia="PMingLiU" w:hAnsi="Times New Roman" w:cs="Times New Roman"/>
          <w:color w:val="000000" w:themeColor="text1"/>
        </w:rPr>
        <w:t>AKI</w:t>
      </w:r>
      <w:r w:rsidRPr="006C7460">
        <w:rPr>
          <w:rFonts w:ascii="Times New Roman" w:eastAsia="PMingLiU" w:hAnsi="Times New Roman" w:cs="Times New Roman"/>
          <w:color w:val="000000" w:themeColor="text1"/>
          <w:vertAlign w:val="subscript"/>
        </w:rPr>
        <w:t>OPT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 event, stratified by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the use of</w:t>
      </w:r>
      <w:r w:rsidRPr="00FB4956">
        <w:rPr>
          <w:rFonts w:ascii="Times New Roman" w:hAnsi="Times New Roman" w:cs="Times New Roman"/>
          <w:color w:val="000000" w:themeColor="text1"/>
          <w:szCs w:val="24"/>
        </w:rPr>
        <w:t xml:space="preserve"> renin-angiotensin inhibitor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 xml:space="preserve">ACEI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>ARB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6C7460">
        <w:rPr>
          <w:rFonts w:ascii="Times New Roman" w:hAnsi="Times New Roman" w:cs="Times New Roman"/>
          <w:color w:val="000000" w:themeColor="text1"/>
          <w:szCs w:val="24"/>
        </w:rPr>
        <w:t>within 90 days prior to the event of AKI</w:t>
      </w:r>
      <w:r w:rsidRPr="006C7460">
        <w:rPr>
          <w:rFonts w:ascii="Times New Roman" w:hAnsi="Times New Roman" w:cs="Times New Roman"/>
          <w:color w:val="000000" w:themeColor="text1"/>
          <w:szCs w:val="24"/>
          <w:vertAlign w:val="subscript"/>
        </w:rPr>
        <w:t>OPT</w:t>
      </w:r>
      <w:r w:rsidRPr="006C7460">
        <w:rPr>
          <w:rFonts w:ascii="Times New Roman" w:hAnsi="Times New Roman" w:cs="Times New Roman"/>
          <w:color w:val="000000" w:themeColor="text1"/>
        </w:rPr>
        <w:t>. Blue and orange points represent eGFR measurements before and after enrollment into pre-ESRD program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32867">
        <w:rPr>
          <w:rFonts w:ascii="Times New Roman" w:hAnsi="Times New Roman" w:cs="Times New Roman"/>
          <w:color w:val="000000" w:themeColor="text1"/>
        </w:rPr>
        <w:t>ACEI: angiotensin-converting enzyme inhibitor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332867">
        <w:rPr>
          <w:rFonts w:ascii="Times New Roman" w:hAnsi="Times New Roman" w:cs="Times New Roman"/>
          <w:color w:val="000000" w:themeColor="text1"/>
        </w:rPr>
        <w:t>ARB: angiotensin</w:t>
      </w:r>
      <w:r>
        <w:rPr>
          <w:rFonts w:ascii="Times New Roman" w:hAnsi="Times New Roman" w:cs="Times New Roman"/>
          <w:color w:val="000000" w:themeColor="text1"/>
        </w:rPr>
        <w:t xml:space="preserve"> II</w:t>
      </w:r>
      <w:r w:rsidRPr="00332867">
        <w:rPr>
          <w:rFonts w:ascii="Times New Roman" w:hAnsi="Times New Roman" w:cs="Times New Roman"/>
          <w:color w:val="000000" w:themeColor="text1"/>
        </w:rPr>
        <w:t xml:space="preserve"> receptor blocker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709F4D3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340218E5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  <w:r w:rsidRPr="00FB4956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58B45225" wp14:editId="18C02924">
            <wp:extent cx="9645714" cy="3683000"/>
            <wp:effectExtent l="0" t="0" r="0" b="0"/>
            <wp:docPr id="4" name="Picture 4" descr="Figure R1_RA linear slope_1908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R1_RA linear slope_1908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45" b="6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7718" cy="3691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1E5A7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4554170D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46053054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501BE1DA" w14:textId="77777777" w:rsidR="00951C3C" w:rsidRDefault="00951C3C" w:rsidP="00951C3C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03CBE960" w14:textId="77777777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55BBE438" w14:textId="77777777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40C4999D" w14:textId="77777777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02BF39C9" w14:textId="246384E8" w:rsidR="00951C3C" w:rsidRPr="006C7460" w:rsidRDefault="00951C3C" w:rsidP="00951C3C">
      <w:pPr>
        <w:pStyle w:val="a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C36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-percentile plot of the percent chan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the serum creatinine and estimated glomerular filtration rate (eGFR)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in overa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Pr="00DA60CE">
        <w:rPr>
          <w:rFonts w:ascii="Times New Roman" w:hAnsi="Times New Roman" w:cs="Times New Roman"/>
          <w:color w:val="000000" w:themeColor="text1"/>
          <w:sz w:val="24"/>
          <w:szCs w:val="24"/>
        </w:rPr>
        <w:t>popu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0B6E8F3" w14:textId="1F18C0C0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  <w:r w:rsidRPr="006C7460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13A74884" wp14:editId="13959D5D">
            <wp:extent cx="8760007" cy="4921250"/>
            <wp:effectExtent l="0" t="0" r="3175" b="0"/>
            <wp:docPr id="3" name="Picture 3" descr="SCr and eGFR percent change_distribution plot_190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 and eGFR percent change_distribution plot_1909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2803" cy="492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B6AC3" w14:textId="6DC2AF1B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60C49318" w14:textId="7D51DE91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48D45138" w14:textId="143CA498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75830720" w14:textId="77777777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72ECCB06" w14:textId="77777777" w:rsidR="00951C3C" w:rsidRDefault="00951C3C" w:rsidP="00843079">
      <w:pPr>
        <w:widowControl/>
        <w:rPr>
          <w:rFonts w:ascii="Times New Roman" w:hAnsi="Times New Roman" w:cs="Times New Roman"/>
          <w:b/>
          <w:szCs w:val="24"/>
        </w:rPr>
      </w:pPr>
    </w:p>
    <w:p w14:paraId="2CD4D078" w14:textId="086B3273" w:rsidR="00951C3C" w:rsidRDefault="0084307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igure S</w:t>
      </w:r>
      <w:r w:rsidR="00951C3C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 w:hint="eastAsia"/>
          <w:b/>
          <w:szCs w:val="24"/>
        </w:rPr>
        <w:t xml:space="preserve">. </w:t>
      </w:r>
      <w:r w:rsidRPr="00E92E72">
        <w:rPr>
          <w:rFonts w:ascii="Times New Roman" w:hAnsi="Times New Roman" w:cs="Times New Roman" w:hint="eastAsia"/>
        </w:rPr>
        <w:t xml:space="preserve">Flow diagram of </w:t>
      </w:r>
      <w:r w:rsidRPr="00E92E72">
        <w:rPr>
          <w:rFonts w:ascii="Times New Roman" w:hAnsi="Times New Roman" w:cs="Times New Roman"/>
        </w:rPr>
        <w:t>patient</w:t>
      </w:r>
      <w:r w:rsidRPr="0038011F">
        <w:rPr>
          <w:rFonts w:ascii="Times New Roman" w:hAnsi="Times New Roman" w:cs="Times New Roman" w:hint="eastAsia"/>
        </w:rPr>
        <w:t xml:space="preserve"> selection</w:t>
      </w:r>
    </w:p>
    <w:p w14:paraId="554816BA" w14:textId="4A9AB9C0" w:rsidR="00843079" w:rsidRPr="00951C3C" w:rsidRDefault="002000C7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0E1533B" wp14:editId="4F42BE6C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7418070" cy="5581650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KI_Figure 1_Flow chart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7" t="6020" b="9994"/>
                    <a:stretch/>
                  </pic:blipFill>
                  <pic:spPr bwMode="auto">
                    <a:xfrm>
                      <a:off x="0" y="0"/>
                      <a:ext cx="7418070" cy="558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DADF133" w14:textId="650AE381" w:rsidR="00A822DD" w:rsidRDefault="00A822DD" w:rsidP="00BA0EE1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1698C291" w14:textId="4DE9D838" w:rsidR="00A822DD" w:rsidRPr="00843079" w:rsidRDefault="00A822DD" w:rsidP="00BA0EE1">
      <w:pPr>
        <w:widowControl/>
        <w:rPr>
          <w:rFonts w:ascii="Times New Roman" w:hAnsi="Times New Roman" w:cs="Times New Roman"/>
          <w:sz w:val="18"/>
          <w:szCs w:val="18"/>
        </w:rPr>
      </w:pPr>
    </w:p>
    <w:sectPr w:rsidR="00A822DD" w:rsidRPr="00843079" w:rsidSect="00E23341">
      <w:pgSz w:w="16838" w:h="11906" w:orient="landscape"/>
      <w:pgMar w:top="720" w:right="720" w:bottom="720" w:left="720" w:header="851" w:footer="43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C49EB" w14:textId="77777777" w:rsidR="0085587F" w:rsidRDefault="0085587F" w:rsidP="00012A33">
      <w:r>
        <w:separator/>
      </w:r>
    </w:p>
  </w:endnote>
  <w:endnote w:type="continuationSeparator" w:id="0">
    <w:p w14:paraId="23C303BE" w14:textId="77777777" w:rsidR="0085587F" w:rsidRDefault="0085587F" w:rsidP="00012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PMingLiU"/>
    <w:charset w:val="88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3496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60ED1" w14:textId="3627BA1B" w:rsidR="00E23341" w:rsidRDefault="00E233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4F54C0" w14:textId="56FB2F6B" w:rsidR="00FF4F4D" w:rsidRDefault="00FF4F4D" w:rsidP="00E2334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99202" w14:textId="77777777" w:rsidR="0085587F" w:rsidRDefault="0085587F" w:rsidP="00012A33">
      <w:r>
        <w:separator/>
      </w:r>
    </w:p>
  </w:footnote>
  <w:footnote w:type="continuationSeparator" w:id="0">
    <w:p w14:paraId="70B205B7" w14:textId="77777777" w:rsidR="0085587F" w:rsidRDefault="0085587F" w:rsidP="00012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D5D38"/>
    <w:multiLevelType w:val="hybridMultilevel"/>
    <w:tmpl w:val="6F80214A"/>
    <w:lvl w:ilvl="0" w:tplc="80140AB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3A55208"/>
    <w:multiLevelType w:val="multilevel"/>
    <w:tmpl w:val="A666299A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9AC"/>
    <w:rsid w:val="00004AE0"/>
    <w:rsid w:val="00012A33"/>
    <w:rsid w:val="00047C88"/>
    <w:rsid w:val="0006007C"/>
    <w:rsid w:val="00080615"/>
    <w:rsid w:val="000B32FF"/>
    <w:rsid w:val="000E20B1"/>
    <w:rsid w:val="001113E1"/>
    <w:rsid w:val="00122B9C"/>
    <w:rsid w:val="001327EF"/>
    <w:rsid w:val="00150E6A"/>
    <w:rsid w:val="00175FA1"/>
    <w:rsid w:val="001E568A"/>
    <w:rsid w:val="002000C7"/>
    <w:rsid w:val="00215E3E"/>
    <w:rsid w:val="0021796E"/>
    <w:rsid w:val="002245A4"/>
    <w:rsid w:val="0023067A"/>
    <w:rsid w:val="002611B3"/>
    <w:rsid w:val="002749AC"/>
    <w:rsid w:val="002B2DB8"/>
    <w:rsid w:val="002D4DB4"/>
    <w:rsid w:val="002E50DC"/>
    <w:rsid w:val="002F148E"/>
    <w:rsid w:val="003147F0"/>
    <w:rsid w:val="00321202"/>
    <w:rsid w:val="003B51DA"/>
    <w:rsid w:val="003B64F4"/>
    <w:rsid w:val="003F2767"/>
    <w:rsid w:val="004018B8"/>
    <w:rsid w:val="00412914"/>
    <w:rsid w:val="0042348D"/>
    <w:rsid w:val="004653F0"/>
    <w:rsid w:val="004949E2"/>
    <w:rsid w:val="004B3A72"/>
    <w:rsid w:val="0055376B"/>
    <w:rsid w:val="00576BED"/>
    <w:rsid w:val="00584622"/>
    <w:rsid w:val="005D43E9"/>
    <w:rsid w:val="00604CD5"/>
    <w:rsid w:val="006076EB"/>
    <w:rsid w:val="00633D55"/>
    <w:rsid w:val="0064113D"/>
    <w:rsid w:val="00642518"/>
    <w:rsid w:val="006554B6"/>
    <w:rsid w:val="0068751A"/>
    <w:rsid w:val="006D5841"/>
    <w:rsid w:val="006F52D5"/>
    <w:rsid w:val="00702538"/>
    <w:rsid w:val="0070566D"/>
    <w:rsid w:val="00727B75"/>
    <w:rsid w:val="007377BE"/>
    <w:rsid w:val="0077365A"/>
    <w:rsid w:val="00792927"/>
    <w:rsid w:val="007B20C1"/>
    <w:rsid w:val="007C20B2"/>
    <w:rsid w:val="007E2F60"/>
    <w:rsid w:val="00811B97"/>
    <w:rsid w:val="00812179"/>
    <w:rsid w:val="00843079"/>
    <w:rsid w:val="0085587F"/>
    <w:rsid w:val="008661EB"/>
    <w:rsid w:val="0087333A"/>
    <w:rsid w:val="008C4376"/>
    <w:rsid w:val="008D0B4E"/>
    <w:rsid w:val="00911503"/>
    <w:rsid w:val="0093349E"/>
    <w:rsid w:val="00951C3C"/>
    <w:rsid w:val="00986DB5"/>
    <w:rsid w:val="00991A59"/>
    <w:rsid w:val="009930C1"/>
    <w:rsid w:val="00A13007"/>
    <w:rsid w:val="00A14662"/>
    <w:rsid w:val="00A30506"/>
    <w:rsid w:val="00A42716"/>
    <w:rsid w:val="00A54FFC"/>
    <w:rsid w:val="00A822DD"/>
    <w:rsid w:val="00A94133"/>
    <w:rsid w:val="00AA71CB"/>
    <w:rsid w:val="00AA7C4F"/>
    <w:rsid w:val="00AD2B5F"/>
    <w:rsid w:val="00AE13EC"/>
    <w:rsid w:val="00B271CA"/>
    <w:rsid w:val="00B50DDA"/>
    <w:rsid w:val="00B63362"/>
    <w:rsid w:val="00B845F7"/>
    <w:rsid w:val="00B969CD"/>
    <w:rsid w:val="00BA0EE1"/>
    <w:rsid w:val="00BA6779"/>
    <w:rsid w:val="00BE70D3"/>
    <w:rsid w:val="00BF1159"/>
    <w:rsid w:val="00C060AE"/>
    <w:rsid w:val="00C4274F"/>
    <w:rsid w:val="00C44ABB"/>
    <w:rsid w:val="00C50D01"/>
    <w:rsid w:val="00C524E2"/>
    <w:rsid w:val="00C67B4F"/>
    <w:rsid w:val="00C97512"/>
    <w:rsid w:val="00C97B6A"/>
    <w:rsid w:val="00CC1CD2"/>
    <w:rsid w:val="00CC3A10"/>
    <w:rsid w:val="00CE1F05"/>
    <w:rsid w:val="00CF5FE6"/>
    <w:rsid w:val="00D03078"/>
    <w:rsid w:val="00D315C2"/>
    <w:rsid w:val="00D53DB7"/>
    <w:rsid w:val="00D578A1"/>
    <w:rsid w:val="00D83405"/>
    <w:rsid w:val="00DA154A"/>
    <w:rsid w:val="00DB4EE4"/>
    <w:rsid w:val="00DE2E70"/>
    <w:rsid w:val="00DE3C0D"/>
    <w:rsid w:val="00DF7C4B"/>
    <w:rsid w:val="00E02BE6"/>
    <w:rsid w:val="00E06963"/>
    <w:rsid w:val="00E23341"/>
    <w:rsid w:val="00E47943"/>
    <w:rsid w:val="00EA53EE"/>
    <w:rsid w:val="00EC0D42"/>
    <w:rsid w:val="00EE0A81"/>
    <w:rsid w:val="00EE181F"/>
    <w:rsid w:val="00EF5A00"/>
    <w:rsid w:val="00F008F8"/>
    <w:rsid w:val="00F101C2"/>
    <w:rsid w:val="00F57076"/>
    <w:rsid w:val="00F7567E"/>
    <w:rsid w:val="00F924CF"/>
    <w:rsid w:val="00F94D01"/>
    <w:rsid w:val="00F95079"/>
    <w:rsid w:val="00FA2ED8"/>
    <w:rsid w:val="00FA57CD"/>
    <w:rsid w:val="00FE19BA"/>
    <w:rsid w:val="00FF1911"/>
    <w:rsid w:val="00FF405B"/>
    <w:rsid w:val="00FF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EE778E7"/>
  <w15:chartTrackingRefBased/>
  <w15:docId w15:val="{186A1FF6-0F85-4429-915B-256E67C9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7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9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9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4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2A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2A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2A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2A33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1A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A59"/>
    <w:rPr>
      <w:rFonts w:ascii="MingLiU" w:eastAsia="MingLiU" w:hAnsi="MingLiU" w:cs="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2245A4"/>
    <w:pPr>
      <w:ind w:leftChars="200" w:left="480"/>
    </w:pPr>
  </w:style>
  <w:style w:type="paragraph" w:styleId="Revision">
    <w:name w:val="Revision"/>
    <w:hidden/>
    <w:uiPriority w:val="99"/>
    <w:semiHidden/>
    <w:rsid w:val="002E50DC"/>
  </w:style>
  <w:style w:type="character" w:customStyle="1" w:styleId="gnkrckgcgsb">
    <w:name w:val="gnkrckgcgsb"/>
    <w:basedOn w:val="DefaultParagraphFont"/>
    <w:rsid w:val="00986DB5"/>
  </w:style>
  <w:style w:type="paragraph" w:customStyle="1" w:styleId="a">
    <w:name w:val="預設值"/>
    <w:rsid w:val="00A82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F8653-4E64-4855-BFA8-CFA96484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178</Words>
  <Characters>67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涵君</dc:creator>
  <cp:keywords/>
  <dc:description/>
  <cp:lastModifiedBy>Chin-Chi Kuo</cp:lastModifiedBy>
  <cp:revision>3</cp:revision>
  <cp:lastPrinted>2019-03-07T07:26:00Z</cp:lastPrinted>
  <dcterms:created xsi:type="dcterms:W3CDTF">2019-09-22T16:29:00Z</dcterms:created>
  <dcterms:modified xsi:type="dcterms:W3CDTF">2019-09-22T16:50:00Z</dcterms:modified>
</cp:coreProperties>
</file>